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2348C" w14:textId="7CE3DF6E" w:rsidR="00A14DB6" w:rsidRDefault="00A57CA0" w:rsidP="00A57CA0">
      <w:pPr>
        <w:jc w:val="center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Appendix to</w:t>
      </w:r>
    </w:p>
    <w:p w14:paraId="6AC4AF7D" w14:textId="1042B8F8" w:rsidR="000478AC" w:rsidRDefault="0064415E" w:rsidP="00A57CA0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røsland, Larsen, </w:t>
      </w:r>
      <w:r w:rsidR="0030627C">
        <w:rPr>
          <w:b/>
          <w:bCs/>
          <w:sz w:val="24"/>
          <w:szCs w:val="24"/>
        </w:rPr>
        <w:t xml:space="preserve">Reneflot, </w:t>
      </w:r>
      <w:r>
        <w:rPr>
          <w:b/>
          <w:bCs/>
          <w:sz w:val="24"/>
          <w:szCs w:val="24"/>
        </w:rPr>
        <w:t xml:space="preserve">Hart (2022): </w:t>
      </w:r>
      <w:r w:rsidR="000478AC" w:rsidRPr="000478AC">
        <w:rPr>
          <w:b/>
          <w:bCs/>
          <w:sz w:val="24"/>
          <w:szCs w:val="24"/>
        </w:rPr>
        <w:t>The COVID-19 pandemic’s impact on the mental health of Norwegian students in higher education: a nation-wide register-based event study</w:t>
      </w:r>
    </w:p>
    <w:p w14:paraId="50A05520" w14:textId="245F60F2" w:rsidR="00F05475" w:rsidRPr="00464F51" w:rsidRDefault="00F05475" w:rsidP="00F0547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464F51">
        <w:rPr>
          <w:rFonts w:ascii="Calibri" w:eastAsia="Times New Roman" w:hAnsi="Calibri" w:cs="Calibri"/>
          <w:b/>
          <w:bCs/>
          <w:color w:val="000000"/>
          <w:lang w:eastAsia="nb-NO"/>
        </w:rPr>
        <w:t xml:space="preserve">Table </w:t>
      </w:r>
      <w:r w:rsidR="003C421D">
        <w:rPr>
          <w:rFonts w:ascii="Calibri" w:eastAsia="Times New Roman" w:hAnsi="Calibri" w:cs="Calibri"/>
          <w:b/>
          <w:bCs/>
          <w:color w:val="000000"/>
          <w:lang w:eastAsia="nb-NO"/>
        </w:rPr>
        <w:t>A</w:t>
      </w:r>
      <w:r w:rsidRPr="00464F51">
        <w:rPr>
          <w:rFonts w:ascii="Calibri" w:eastAsia="Times New Roman" w:hAnsi="Calibri" w:cs="Calibri"/>
          <w:b/>
          <w:bCs/>
          <w:color w:val="000000"/>
          <w:lang w:eastAsia="nb-NO"/>
        </w:rPr>
        <w:t xml:space="preserve">1. Descriptive statistics on group characteristics for pre-pandemic </w:t>
      </w:r>
      <w:r>
        <w:rPr>
          <w:rFonts w:ascii="Calibri" w:eastAsia="Times New Roman" w:hAnsi="Calibri" w:cs="Calibri"/>
          <w:b/>
          <w:bCs/>
          <w:color w:val="000000"/>
          <w:lang w:eastAsia="nb-NO"/>
        </w:rPr>
        <w:t xml:space="preserve">and pandemic </w:t>
      </w:r>
      <w:r w:rsidRPr="00464F51">
        <w:rPr>
          <w:rFonts w:ascii="Calibri" w:eastAsia="Times New Roman" w:hAnsi="Calibri" w:cs="Calibri"/>
          <w:b/>
          <w:bCs/>
          <w:color w:val="000000"/>
          <w:lang w:eastAsia="nb-NO"/>
        </w:rPr>
        <w:t>students</w:t>
      </w:r>
      <w:r w:rsidR="00413D16">
        <w:rPr>
          <w:rFonts w:ascii="Calibri" w:eastAsia="Times New Roman" w:hAnsi="Calibri" w:cs="Calibri"/>
          <w:b/>
          <w:bCs/>
          <w:color w:val="000000"/>
          <w:lang w:eastAsia="nb-NO"/>
        </w:rPr>
        <w:t xml:space="preserve"> for the sample used for the prescribed drugs </w:t>
      </w:r>
      <w:r w:rsidR="005F6497">
        <w:rPr>
          <w:rFonts w:ascii="Calibri" w:eastAsia="Times New Roman" w:hAnsi="Calibri" w:cs="Calibri"/>
          <w:b/>
          <w:bCs/>
          <w:color w:val="000000"/>
          <w:lang w:eastAsia="nb-NO"/>
        </w:rPr>
        <w:t xml:space="preserve">outcomes </w:t>
      </w:r>
    </w:p>
    <w:tbl>
      <w:tblPr>
        <w:tblStyle w:val="Tabellrutenett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0"/>
        <w:gridCol w:w="1696"/>
        <w:gridCol w:w="1696"/>
        <w:gridCol w:w="1696"/>
        <w:gridCol w:w="1696"/>
        <w:gridCol w:w="3354"/>
      </w:tblGrid>
      <w:tr w:rsidR="00F05475" w:rsidRPr="00386105" w14:paraId="200FA297" w14:textId="77777777" w:rsidTr="003C421D">
        <w:tc>
          <w:tcPr>
            <w:tcW w:w="3810" w:type="dxa"/>
            <w:tcBorders>
              <w:top w:val="single" w:sz="4" w:space="0" w:color="auto"/>
              <w:bottom w:val="single" w:sz="4" w:space="0" w:color="auto"/>
            </w:tcBorders>
          </w:tcPr>
          <w:p w14:paraId="31EE9AEC" w14:textId="77777777" w:rsidR="00F05475" w:rsidRPr="00386105" w:rsidRDefault="00F05475" w:rsidP="007321E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3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BA1199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Pandemic cohort</w:t>
            </w:r>
          </w:p>
        </w:tc>
        <w:tc>
          <w:tcPr>
            <w:tcW w:w="3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41E775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Pre-pandemic cohort</w:t>
            </w:r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</w:tcPr>
          <w:p w14:paraId="15595B48" w14:textId="77777777" w:rsidR="00F05475" w:rsidRPr="00386105" w:rsidRDefault="00F05475" w:rsidP="007321E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F05475" w:rsidRPr="00386105" w14:paraId="0C2EB292" w14:textId="77777777" w:rsidTr="003C421D">
        <w:tc>
          <w:tcPr>
            <w:tcW w:w="3810" w:type="dxa"/>
            <w:tcBorders>
              <w:top w:val="single" w:sz="4" w:space="0" w:color="auto"/>
            </w:tcBorders>
          </w:tcPr>
          <w:p w14:paraId="12DD2EA2" w14:textId="77777777" w:rsidR="00F05475" w:rsidRPr="00386105" w:rsidRDefault="00F05475" w:rsidP="007321E8">
            <w:pPr>
              <w:rPr>
                <w:rFonts w:ascii="Calibri" w:eastAsia="Calibri" w:hAnsi="Calibri" w:cs="Times New Roman"/>
                <w:b/>
                <w:bCs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Sample characteristics</w:t>
            </w:r>
          </w:p>
        </w:tc>
        <w:tc>
          <w:tcPr>
            <w:tcW w:w="3392" w:type="dxa"/>
            <w:gridSpan w:val="2"/>
            <w:tcBorders>
              <w:top w:val="single" w:sz="4" w:space="0" w:color="auto"/>
            </w:tcBorders>
          </w:tcPr>
          <w:p w14:paraId="4A52C408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3392" w:type="dxa"/>
            <w:gridSpan w:val="2"/>
            <w:tcBorders>
              <w:top w:val="single" w:sz="4" w:space="0" w:color="auto"/>
            </w:tcBorders>
          </w:tcPr>
          <w:p w14:paraId="6437562C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3354" w:type="dxa"/>
            <w:tcBorders>
              <w:top w:val="single" w:sz="4" w:space="0" w:color="auto"/>
            </w:tcBorders>
          </w:tcPr>
          <w:p w14:paraId="39F1CC12" w14:textId="77777777" w:rsidR="00F05475" w:rsidRPr="00386105" w:rsidRDefault="00F05475" w:rsidP="007321E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0522FF" w:rsidRPr="00386105" w14:paraId="5FBFE7D7" w14:textId="77777777" w:rsidTr="003C421D">
        <w:tc>
          <w:tcPr>
            <w:tcW w:w="3810" w:type="dxa"/>
          </w:tcPr>
          <w:p w14:paraId="76855152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>Persons, N</w:t>
            </w:r>
          </w:p>
        </w:tc>
        <w:tc>
          <w:tcPr>
            <w:tcW w:w="3392" w:type="dxa"/>
            <w:gridSpan w:val="2"/>
          </w:tcPr>
          <w:p w14:paraId="738D9F29" w14:textId="3A7E646B" w:rsidR="000522FF" w:rsidRPr="00386105" w:rsidRDefault="000522FF" w:rsidP="000522FF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86105">
              <w:rPr>
                <w:rFonts w:ascii="Calibri" w:eastAsia="Times New Roman" w:hAnsi="Calibri" w:cs="Calibri"/>
                <w:color w:val="000000"/>
                <w:lang w:eastAsia="nb-NO"/>
              </w:rPr>
              <w:t>12 501</w:t>
            </w:r>
          </w:p>
        </w:tc>
        <w:tc>
          <w:tcPr>
            <w:tcW w:w="3392" w:type="dxa"/>
            <w:gridSpan w:val="2"/>
            <w:vAlign w:val="bottom"/>
          </w:tcPr>
          <w:p w14:paraId="1B1FE926" w14:textId="16D2B1D7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2 750</w:t>
            </w:r>
          </w:p>
        </w:tc>
        <w:tc>
          <w:tcPr>
            <w:tcW w:w="3354" w:type="dxa"/>
          </w:tcPr>
          <w:p w14:paraId="32401705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</w:p>
        </w:tc>
      </w:tr>
      <w:tr w:rsidR="000522FF" w:rsidRPr="00386105" w14:paraId="0F9E238A" w14:textId="77777777" w:rsidTr="003C421D">
        <w:tc>
          <w:tcPr>
            <w:tcW w:w="3810" w:type="dxa"/>
          </w:tcPr>
          <w:p w14:paraId="602E18D1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>Age, mean (SD)</w:t>
            </w:r>
          </w:p>
        </w:tc>
        <w:tc>
          <w:tcPr>
            <w:tcW w:w="3392" w:type="dxa"/>
            <w:gridSpan w:val="2"/>
          </w:tcPr>
          <w:p w14:paraId="637AF17A" w14:textId="2C1A41AF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>19 (0)</w:t>
            </w:r>
          </w:p>
        </w:tc>
        <w:tc>
          <w:tcPr>
            <w:tcW w:w="3392" w:type="dxa"/>
            <w:gridSpan w:val="2"/>
          </w:tcPr>
          <w:p w14:paraId="7E8EB034" w14:textId="4231586D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>19 (0)</w:t>
            </w:r>
          </w:p>
        </w:tc>
        <w:tc>
          <w:tcPr>
            <w:tcW w:w="3354" w:type="dxa"/>
          </w:tcPr>
          <w:p w14:paraId="430AC7C2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</w:p>
        </w:tc>
      </w:tr>
      <w:tr w:rsidR="000522FF" w:rsidRPr="00386105" w14:paraId="040DA7B2" w14:textId="77777777" w:rsidTr="003C421D">
        <w:tc>
          <w:tcPr>
            <w:tcW w:w="3810" w:type="dxa"/>
          </w:tcPr>
          <w:p w14:paraId="40C6123D" w14:textId="77777777" w:rsidR="000522FF" w:rsidRPr="00386105" w:rsidRDefault="000522FF" w:rsidP="000522FF">
            <w:pPr>
              <w:rPr>
                <w:rFonts w:ascii="Calibri" w:eastAsia="Calibri" w:hAnsi="Calibri" w:cs="Times New Roman"/>
                <w:b/>
                <w:bCs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Sex, N (%)</w:t>
            </w:r>
          </w:p>
        </w:tc>
        <w:tc>
          <w:tcPr>
            <w:tcW w:w="3392" w:type="dxa"/>
            <w:gridSpan w:val="2"/>
          </w:tcPr>
          <w:p w14:paraId="09B69557" w14:textId="77777777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3392" w:type="dxa"/>
            <w:gridSpan w:val="2"/>
          </w:tcPr>
          <w:p w14:paraId="3C8BE2A7" w14:textId="77777777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3354" w:type="dxa"/>
          </w:tcPr>
          <w:p w14:paraId="5D82F569" w14:textId="77777777" w:rsidR="000522FF" w:rsidRPr="00386105" w:rsidRDefault="000522FF" w:rsidP="000522FF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0522FF" w:rsidRPr="00386105" w14:paraId="452E1470" w14:textId="77777777" w:rsidTr="003C421D">
        <w:tc>
          <w:tcPr>
            <w:tcW w:w="3810" w:type="dxa"/>
          </w:tcPr>
          <w:p w14:paraId="1AE71662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 xml:space="preserve">  Females</w:t>
            </w:r>
          </w:p>
        </w:tc>
        <w:tc>
          <w:tcPr>
            <w:tcW w:w="3392" w:type="dxa"/>
            <w:gridSpan w:val="2"/>
            <w:vAlign w:val="bottom"/>
          </w:tcPr>
          <w:p w14:paraId="2E52625A" w14:textId="5AA0EBC0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7 878(63)</w:t>
            </w:r>
          </w:p>
        </w:tc>
        <w:tc>
          <w:tcPr>
            <w:tcW w:w="3392" w:type="dxa"/>
            <w:gridSpan w:val="2"/>
          </w:tcPr>
          <w:p w14:paraId="2993EBBE" w14:textId="75D588EF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7 997 (</w:t>
            </w:r>
            <w:r w:rsidRPr="00386105">
              <w:rPr>
                <w:rFonts w:ascii="Calibri" w:eastAsia="Calibri" w:hAnsi="Calibri" w:cs="Times New Roman"/>
              </w:rPr>
              <w:t>6</w:t>
            </w:r>
            <w:r>
              <w:rPr>
                <w:rFonts w:ascii="Calibri" w:eastAsia="Calibri" w:hAnsi="Calibri" w:cs="Times New Roman"/>
              </w:rPr>
              <w:t>2.7</w:t>
            </w:r>
            <w:r w:rsidRPr="00386105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3354" w:type="dxa"/>
          </w:tcPr>
          <w:p w14:paraId="2AC791B8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</w:p>
        </w:tc>
      </w:tr>
      <w:tr w:rsidR="000522FF" w:rsidRPr="00386105" w14:paraId="5BE1F490" w14:textId="77777777" w:rsidTr="003C421D">
        <w:tc>
          <w:tcPr>
            <w:tcW w:w="3810" w:type="dxa"/>
          </w:tcPr>
          <w:p w14:paraId="13D2E94D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 xml:space="preserve">  Males</w:t>
            </w:r>
          </w:p>
        </w:tc>
        <w:tc>
          <w:tcPr>
            <w:tcW w:w="3392" w:type="dxa"/>
            <w:gridSpan w:val="2"/>
            <w:vAlign w:val="bottom"/>
          </w:tcPr>
          <w:p w14:paraId="1D4CF5EF" w14:textId="59C0773E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4 623(37)</w:t>
            </w:r>
          </w:p>
        </w:tc>
        <w:tc>
          <w:tcPr>
            <w:tcW w:w="3392" w:type="dxa"/>
            <w:gridSpan w:val="2"/>
          </w:tcPr>
          <w:p w14:paraId="2C8385D3" w14:textId="14A72243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4 753 (37.2) </w:t>
            </w:r>
          </w:p>
        </w:tc>
        <w:tc>
          <w:tcPr>
            <w:tcW w:w="3354" w:type="dxa"/>
          </w:tcPr>
          <w:p w14:paraId="4CB1CBBD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</w:p>
        </w:tc>
      </w:tr>
      <w:tr w:rsidR="000522FF" w:rsidRPr="00386105" w14:paraId="1FCA9A30" w14:textId="77777777" w:rsidTr="003C421D">
        <w:tc>
          <w:tcPr>
            <w:tcW w:w="3810" w:type="dxa"/>
          </w:tcPr>
          <w:p w14:paraId="06702F87" w14:textId="77777777" w:rsidR="000522FF" w:rsidRPr="00386105" w:rsidRDefault="000522FF" w:rsidP="000522FF">
            <w:pPr>
              <w:rPr>
                <w:rFonts w:ascii="Calibri" w:eastAsia="Calibri" w:hAnsi="Calibri" w:cs="Times New Roman"/>
                <w:b/>
                <w:bCs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Birth country, N (%)</w:t>
            </w:r>
          </w:p>
        </w:tc>
        <w:tc>
          <w:tcPr>
            <w:tcW w:w="3392" w:type="dxa"/>
            <w:gridSpan w:val="2"/>
          </w:tcPr>
          <w:p w14:paraId="18DC0126" w14:textId="77777777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3392" w:type="dxa"/>
            <w:gridSpan w:val="2"/>
          </w:tcPr>
          <w:p w14:paraId="4B24BDA2" w14:textId="77777777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3354" w:type="dxa"/>
          </w:tcPr>
          <w:p w14:paraId="5B8BDDD8" w14:textId="77777777" w:rsidR="000522FF" w:rsidRPr="00386105" w:rsidRDefault="000522FF" w:rsidP="000522FF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0522FF" w:rsidRPr="00386105" w14:paraId="5A1C7414" w14:textId="77777777" w:rsidTr="003C421D">
        <w:tc>
          <w:tcPr>
            <w:tcW w:w="3810" w:type="dxa"/>
          </w:tcPr>
          <w:p w14:paraId="3A89DA6F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 xml:space="preserve">  Norway</w:t>
            </w:r>
          </w:p>
        </w:tc>
        <w:tc>
          <w:tcPr>
            <w:tcW w:w="3392" w:type="dxa"/>
            <w:gridSpan w:val="2"/>
            <w:vAlign w:val="bottom"/>
          </w:tcPr>
          <w:p w14:paraId="558DBA9A" w14:textId="4CBF13DD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1 192(89.5)</w:t>
            </w:r>
          </w:p>
        </w:tc>
        <w:tc>
          <w:tcPr>
            <w:tcW w:w="3392" w:type="dxa"/>
            <w:gridSpan w:val="2"/>
            <w:vAlign w:val="bottom"/>
          </w:tcPr>
          <w:p w14:paraId="393C7D76" w14:textId="4E0EDB62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1 541(90.5)</w:t>
            </w:r>
          </w:p>
        </w:tc>
        <w:tc>
          <w:tcPr>
            <w:tcW w:w="3354" w:type="dxa"/>
          </w:tcPr>
          <w:p w14:paraId="60A5F7B3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</w:p>
        </w:tc>
      </w:tr>
      <w:tr w:rsidR="000522FF" w:rsidRPr="00386105" w14:paraId="35EFBF47" w14:textId="77777777" w:rsidTr="003C421D">
        <w:tc>
          <w:tcPr>
            <w:tcW w:w="3810" w:type="dxa"/>
          </w:tcPr>
          <w:p w14:paraId="109E0C3E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 xml:space="preserve">  Abroad</w:t>
            </w:r>
          </w:p>
        </w:tc>
        <w:tc>
          <w:tcPr>
            <w:tcW w:w="3392" w:type="dxa"/>
            <w:gridSpan w:val="2"/>
            <w:vAlign w:val="bottom"/>
          </w:tcPr>
          <w:p w14:paraId="1A486C5C" w14:textId="30437EEE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 309(10.5)</w:t>
            </w:r>
          </w:p>
        </w:tc>
        <w:tc>
          <w:tcPr>
            <w:tcW w:w="3392" w:type="dxa"/>
            <w:gridSpan w:val="2"/>
            <w:vAlign w:val="bottom"/>
          </w:tcPr>
          <w:p w14:paraId="6771C3FC" w14:textId="6B28F412" w:rsidR="000522FF" w:rsidRPr="00386105" w:rsidRDefault="000522FF" w:rsidP="000522F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 209(9.5)</w:t>
            </w:r>
          </w:p>
        </w:tc>
        <w:tc>
          <w:tcPr>
            <w:tcW w:w="3354" w:type="dxa"/>
          </w:tcPr>
          <w:p w14:paraId="12788E17" w14:textId="77777777" w:rsidR="000522FF" w:rsidRPr="00386105" w:rsidRDefault="000522FF" w:rsidP="000522FF">
            <w:pPr>
              <w:rPr>
                <w:rFonts w:ascii="Calibri" w:eastAsia="Calibri" w:hAnsi="Calibri" w:cs="Times New Roman"/>
              </w:rPr>
            </w:pPr>
          </w:p>
        </w:tc>
      </w:tr>
      <w:tr w:rsidR="00F05475" w:rsidRPr="00386105" w14:paraId="1C634AE5" w14:textId="77777777" w:rsidTr="003C421D">
        <w:tc>
          <w:tcPr>
            <w:tcW w:w="3810" w:type="dxa"/>
            <w:tcBorders>
              <w:bottom w:val="single" w:sz="4" w:space="0" w:color="auto"/>
            </w:tcBorders>
          </w:tcPr>
          <w:p w14:paraId="4989E61A" w14:textId="77777777" w:rsidR="00F05475" w:rsidRPr="00386105" w:rsidRDefault="00F05475" w:rsidP="007321E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392" w:type="dxa"/>
            <w:gridSpan w:val="2"/>
            <w:tcBorders>
              <w:bottom w:val="single" w:sz="4" w:space="0" w:color="auto"/>
            </w:tcBorders>
          </w:tcPr>
          <w:p w14:paraId="4A4D4F15" w14:textId="77777777" w:rsidR="00F05475" w:rsidRPr="00386105" w:rsidRDefault="00F05475" w:rsidP="007321E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392" w:type="dxa"/>
            <w:gridSpan w:val="2"/>
            <w:tcBorders>
              <w:bottom w:val="single" w:sz="4" w:space="0" w:color="auto"/>
            </w:tcBorders>
          </w:tcPr>
          <w:p w14:paraId="12DFB817" w14:textId="77777777" w:rsidR="00F05475" w:rsidRPr="00386105" w:rsidRDefault="00F05475" w:rsidP="007321E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354" w:type="dxa"/>
            <w:tcBorders>
              <w:bottom w:val="single" w:sz="4" w:space="0" w:color="auto"/>
            </w:tcBorders>
          </w:tcPr>
          <w:p w14:paraId="2BA60D91" w14:textId="77777777" w:rsidR="00F05475" w:rsidRPr="00386105" w:rsidRDefault="00F05475" w:rsidP="007321E8">
            <w:pPr>
              <w:rPr>
                <w:rFonts w:ascii="Calibri" w:eastAsia="Calibri" w:hAnsi="Calibri" w:cs="Times New Roman"/>
              </w:rPr>
            </w:pPr>
          </w:p>
        </w:tc>
      </w:tr>
      <w:tr w:rsidR="00F05475" w:rsidRPr="00386105" w14:paraId="0F3AB57A" w14:textId="77777777" w:rsidTr="003C421D">
        <w:tc>
          <w:tcPr>
            <w:tcW w:w="3810" w:type="dxa"/>
            <w:tcBorders>
              <w:top w:val="single" w:sz="4" w:space="0" w:color="auto"/>
              <w:bottom w:val="single" w:sz="4" w:space="0" w:color="auto"/>
            </w:tcBorders>
          </w:tcPr>
          <w:p w14:paraId="283CF727" w14:textId="77777777" w:rsidR="00F05475" w:rsidRPr="00386105" w:rsidRDefault="00F05475" w:rsidP="007321E8">
            <w:pPr>
              <w:rPr>
                <w:rFonts w:ascii="Calibri" w:eastAsia="Calibri" w:hAnsi="Calibri" w:cs="Times New Roman"/>
                <w:b/>
                <w:bCs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Mental health outcomes, monthly %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5E26357" w14:textId="78D9C15D" w:rsidR="00F05475" w:rsidRPr="00386105" w:rsidRDefault="00C8205D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Oct 2019</w:t>
            </w:r>
            <w:r w:rsidR="00F05475" w:rsidRPr="00386105">
              <w:rPr>
                <w:rFonts w:ascii="Calibri" w:eastAsia="Calibri" w:hAnsi="Calibri" w:cs="Times New Roman"/>
                <w:b/>
                <w:bCs/>
              </w:rPr>
              <w:t>-</w:t>
            </w:r>
          </w:p>
          <w:p w14:paraId="1909E816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  <w:vertAlign w:val="superscript"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Feb 202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C19418D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Mar 2020-</w:t>
            </w:r>
          </w:p>
          <w:p w14:paraId="5FF4827B" w14:textId="5D919453" w:rsidR="00F05475" w:rsidRPr="00386105" w:rsidRDefault="00107E51" w:rsidP="007321E8">
            <w:pPr>
              <w:jc w:val="center"/>
              <w:rPr>
                <w:rFonts w:ascii="Calibri" w:eastAsia="Calibri" w:hAnsi="Calibri" w:cs="Times New Roman"/>
                <w:b/>
                <w:bCs/>
                <w:vertAlign w:val="superscript"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Aug</w:t>
            </w:r>
            <w:r w:rsidR="00F05475" w:rsidRPr="00386105">
              <w:rPr>
                <w:rFonts w:ascii="Calibri" w:eastAsia="Calibri" w:hAnsi="Calibri" w:cs="Times New Roman"/>
                <w:b/>
                <w:bCs/>
              </w:rPr>
              <w:t xml:space="preserve"> 202</w:t>
            </w:r>
            <w:r>
              <w:rPr>
                <w:rFonts w:ascii="Calibri" w:eastAsia="Calibri" w:hAnsi="Calibri" w:cs="Times New Roman"/>
                <w:b/>
                <w:bCs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23E94BB" w14:textId="4FDE4D73" w:rsidR="00F05475" w:rsidRPr="00386105" w:rsidRDefault="00C8205D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Oct</w:t>
            </w:r>
            <w:r w:rsidR="00F05475" w:rsidRPr="00386105">
              <w:rPr>
                <w:rFonts w:ascii="Calibri" w:eastAsia="Calibri" w:hAnsi="Calibri" w:cs="Times New Roman"/>
                <w:b/>
                <w:bCs/>
              </w:rPr>
              <w:t xml:space="preserve"> 2019-</w:t>
            </w:r>
          </w:p>
          <w:p w14:paraId="75DCA0EC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  <w:vertAlign w:val="superscript"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Feb 2020</w:t>
            </w:r>
            <w:r w:rsidRPr="00386105">
              <w:rPr>
                <w:rFonts w:ascii="Calibri" w:eastAsia="Calibri" w:hAnsi="Calibri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C167984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Mar 2020-</w:t>
            </w:r>
          </w:p>
          <w:p w14:paraId="7540997D" w14:textId="394E6AAB" w:rsidR="00F05475" w:rsidRPr="00386105" w:rsidRDefault="00107E51" w:rsidP="007321E8">
            <w:pPr>
              <w:jc w:val="center"/>
              <w:rPr>
                <w:rFonts w:ascii="Calibri" w:eastAsia="Calibri" w:hAnsi="Calibri" w:cs="Times New Roman"/>
                <w:b/>
                <w:bCs/>
                <w:vertAlign w:val="superscript"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Aug 2021</w:t>
            </w:r>
            <w:r w:rsidR="00F05475" w:rsidRPr="00386105">
              <w:rPr>
                <w:rFonts w:ascii="Calibri" w:eastAsia="Calibri" w:hAnsi="Calibri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</w:tcPr>
          <w:p w14:paraId="4A4D36C3" w14:textId="77777777" w:rsidR="00F05475" w:rsidRPr="00386105" w:rsidRDefault="00F05475" w:rsidP="007321E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F05475" w:rsidRPr="00386105" w14:paraId="4028C3C3" w14:textId="77777777" w:rsidTr="003C421D">
        <w:tc>
          <w:tcPr>
            <w:tcW w:w="3810" w:type="dxa"/>
          </w:tcPr>
          <w:p w14:paraId="7EB7A866" w14:textId="77777777" w:rsidR="00F05475" w:rsidRPr="00386105" w:rsidRDefault="00F05475" w:rsidP="007321E8">
            <w:pPr>
              <w:rPr>
                <w:rFonts w:ascii="Calibri" w:eastAsia="Calibri" w:hAnsi="Calibri" w:cs="Times New Roman"/>
                <w:b/>
                <w:bCs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Dispensed prescription drugs</w:t>
            </w:r>
          </w:p>
        </w:tc>
        <w:tc>
          <w:tcPr>
            <w:tcW w:w="1696" w:type="dxa"/>
          </w:tcPr>
          <w:p w14:paraId="66C4603E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696" w:type="dxa"/>
          </w:tcPr>
          <w:p w14:paraId="16AD08DC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696" w:type="dxa"/>
          </w:tcPr>
          <w:p w14:paraId="0739ADB4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696" w:type="dxa"/>
          </w:tcPr>
          <w:p w14:paraId="4AC97455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3354" w:type="dxa"/>
          </w:tcPr>
          <w:p w14:paraId="2D80C595" w14:textId="77777777" w:rsidR="00F05475" w:rsidRPr="00386105" w:rsidRDefault="00F05475" w:rsidP="007321E8">
            <w:pPr>
              <w:rPr>
                <w:rFonts w:ascii="Calibri" w:eastAsia="Calibri" w:hAnsi="Calibri" w:cs="Times New Roman"/>
                <w:b/>
                <w:bCs/>
              </w:rPr>
            </w:pPr>
            <w:r w:rsidRPr="00386105">
              <w:rPr>
                <w:rFonts w:ascii="Calibri" w:eastAsia="Calibri" w:hAnsi="Calibri" w:cs="Times New Roman"/>
                <w:b/>
                <w:bCs/>
              </w:rPr>
              <w:t>ATC codes (prefix)</w:t>
            </w:r>
          </w:p>
        </w:tc>
      </w:tr>
      <w:tr w:rsidR="00F05475" w:rsidRPr="00386105" w14:paraId="2EC27259" w14:textId="77777777" w:rsidTr="003C421D">
        <w:tc>
          <w:tcPr>
            <w:tcW w:w="3810" w:type="dxa"/>
          </w:tcPr>
          <w:p w14:paraId="76EAF97C" w14:textId="77777777" w:rsidR="00F05475" w:rsidRPr="00386105" w:rsidRDefault="00F05475" w:rsidP="007321E8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>Anxiolytics, antidepressants, sedatives</w:t>
            </w:r>
          </w:p>
        </w:tc>
        <w:tc>
          <w:tcPr>
            <w:tcW w:w="1696" w:type="dxa"/>
            <w:vAlign w:val="bottom"/>
          </w:tcPr>
          <w:p w14:paraId="2F720E99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696" w:type="dxa"/>
            <w:vAlign w:val="bottom"/>
          </w:tcPr>
          <w:p w14:paraId="45A6C37F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696" w:type="dxa"/>
            <w:vAlign w:val="bottom"/>
          </w:tcPr>
          <w:p w14:paraId="29A6B6A8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696" w:type="dxa"/>
            <w:vAlign w:val="bottom"/>
          </w:tcPr>
          <w:p w14:paraId="7BBA047F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3354" w:type="dxa"/>
          </w:tcPr>
          <w:p w14:paraId="2A4B888E" w14:textId="77777777" w:rsidR="00F05475" w:rsidRPr="00386105" w:rsidRDefault="00F05475" w:rsidP="007321E8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>N05B*, N06A*, N05C*</w:t>
            </w:r>
          </w:p>
        </w:tc>
      </w:tr>
      <w:tr w:rsidR="00F05475" w:rsidRPr="00386105" w14:paraId="1B92E18E" w14:textId="77777777" w:rsidTr="003C421D">
        <w:tc>
          <w:tcPr>
            <w:tcW w:w="3810" w:type="dxa"/>
          </w:tcPr>
          <w:p w14:paraId="74A99419" w14:textId="77777777" w:rsidR="00F05475" w:rsidRPr="00386105" w:rsidRDefault="00F05475" w:rsidP="007321E8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 xml:space="preserve">  Anxiolytics, antidepressants</w:t>
            </w:r>
          </w:p>
        </w:tc>
        <w:tc>
          <w:tcPr>
            <w:tcW w:w="1696" w:type="dxa"/>
            <w:vAlign w:val="bottom"/>
          </w:tcPr>
          <w:p w14:paraId="28A38622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696" w:type="dxa"/>
            <w:vAlign w:val="bottom"/>
          </w:tcPr>
          <w:p w14:paraId="245D945B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696" w:type="dxa"/>
            <w:vAlign w:val="bottom"/>
          </w:tcPr>
          <w:p w14:paraId="35111DE8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696" w:type="dxa"/>
            <w:vAlign w:val="bottom"/>
          </w:tcPr>
          <w:p w14:paraId="6CB5259F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3354" w:type="dxa"/>
          </w:tcPr>
          <w:p w14:paraId="7C712484" w14:textId="77777777" w:rsidR="00F05475" w:rsidRPr="00386105" w:rsidRDefault="00F05475" w:rsidP="007321E8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>N05B*, N06A*</w:t>
            </w:r>
          </w:p>
        </w:tc>
      </w:tr>
      <w:tr w:rsidR="00F05475" w:rsidRPr="00386105" w14:paraId="12FDB5FD" w14:textId="77777777" w:rsidTr="003C421D">
        <w:tc>
          <w:tcPr>
            <w:tcW w:w="3810" w:type="dxa"/>
            <w:tcBorders>
              <w:bottom w:val="single" w:sz="4" w:space="0" w:color="auto"/>
            </w:tcBorders>
          </w:tcPr>
          <w:p w14:paraId="6CE3B2F7" w14:textId="77777777" w:rsidR="00F05475" w:rsidRPr="00386105" w:rsidRDefault="00F05475" w:rsidP="007321E8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 xml:space="preserve">  Sedatives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76559847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4CBFC105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735CC5F0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49228252" w14:textId="77777777" w:rsidR="00F05475" w:rsidRPr="00386105" w:rsidRDefault="00F05475" w:rsidP="007321E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3354" w:type="dxa"/>
            <w:tcBorders>
              <w:bottom w:val="single" w:sz="4" w:space="0" w:color="auto"/>
            </w:tcBorders>
          </w:tcPr>
          <w:p w14:paraId="4BEE60A0" w14:textId="77777777" w:rsidR="00F05475" w:rsidRPr="00386105" w:rsidRDefault="00F05475" w:rsidP="007321E8">
            <w:pPr>
              <w:rPr>
                <w:rFonts w:ascii="Calibri" w:eastAsia="Calibri" w:hAnsi="Calibri" w:cs="Times New Roman"/>
              </w:rPr>
            </w:pPr>
            <w:r w:rsidRPr="00386105">
              <w:rPr>
                <w:rFonts w:ascii="Calibri" w:eastAsia="Calibri" w:hAnsi="Calibri" w:cs="Times New Roman"/>
              </w:rPr>
              <w:t>N05C*</w:t>
            </w:r>
          </w:p>
        </w:tc>
      </w:tr>
    </w:tbl>
    <w:p w14:paraId="2A3B78EA" w14:textId="3BC73DDF" w:rsidR="00F05475" w:rsidRPr="00F46430" w:rsidRDefault="00F05475" w:rsidP="00F05475">
      <w:pPr>
        <w:rPr>
          <w:rFonts w:ascii="Calibri" w:eastAsia="Calibri" w:hAnsi="Calibri" w:cs="Calibri"/>
          <w:color w:val="000000" w:themeColor="text1"/>
        </w:rPr>
        <w:sectPr w:rsidR="00F05475" w:rsidRPr="00F46430" w:rsidSect="007321E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Calibri" w:eastAsia="Calibri" w:hAnsi="Calibri" w:cs="Calibri"/>
          <w:b/>
          <w:bCs/>
          <w:color w:val="000000" w:themeColor="text1"/>
        </w:rPr>
        <w:t xml:space="preserve">Table 1 notes: </w:t>
      </w:r>
      <w:r>
        <w:rPr>
          <w:rFonts w:ascii="Calibri" w:eastAsia="Calibri" w:hAnsi="Calibri" w:cs="Calibri"/>
          <w:color w:val="000000" w:themeColor="text1"/>
        </w:rPr>
        <w:t xml:space="preserve">Mental health outcomes show the monthly percentage of pandemic and pre-pandemic students with dispensed prescription drug (anxiolytic, antidepressant, or sedative). </w:t>
      </w:r>
      <w:proofErr w:type="spellStart"/>
      <w:proofErr w:type="gramStart"/>
      <w:r w:rsidRPr="00AC4B74">
        <w:rPr>
          <w:rFonts w:ascii="Calibri" w:eastAsia="Calibri" w:hAnsi="Calibri" w:cs="Calibri"/>
          <w:color w:val="000000" w:themeColor="text1"/>
          <w:vertAlign w:val="superscript"/>
        </w:rPr>
        <w:t>a,</w:t>
      </w:r>
      <w:proofErr w:type="gramEnd"/>
      <w:r w:rsidRPr="00AC4B74">
        <w:rPr>
          <w:rFonts w:ascii="Calibri" w:eastAsia="Calibri" w:hAnsi="Calibri" w:cs="Calibri"/>
          <w:color w:val="000000" w:themeColor="text1"/>
          <w:vertAlign w:val="superscript"/>
        </w:rPr>
        <w:t>b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 </w:t>
      </w:r>
      <w:r w:rsidR="00673A2E">
        <w:rPr>
          <w:rFonts w:ascii="Calibri" w:eastAsia="Calibri" w:hAnsi="Calibri" w:cs="Calibri"/>
          <w:color w:val="000000" w:themeColor="text1"/>
        </w:rPr>
        <w:t>October</w:t>
      </w:r>
      <w:r>
        <w:rPr>
          <w:rFonts w:ascii="Calibri" w:eastAsia="Calibri" w:hAnsi="Calibri" w:cs="Calibri"/>
          <w:color w:val="000000" w:themeColor="text1"/>
        </w:rPr>
        <w:t xml:space="preserve"> 2019-</w:t>
      </w:r>
      <w:r w:rsidR="00673A2E">
        <w:rPr>
          <w:rFonts w:ascii="Calibri" w:eastAsia="Calibri" w:hAnsi="Calibri" w:cs="Calibri"/>
          <w:color w:val="000000" w:themeColor="text1"/>
        </w:rPr>
        <w:t>August</w:t>
      </w:r>
      <w:r>
        <w:rPr>
          <w:rFonts w:ascii="Calibri" w:eastAsia="Calibri" w:hAnsi="Calibri" w:cs="Calibri"/>
          <w:color w:val="000000" w:themeColor="text1"/>
        </w:rPr>
        <w:t xml:space="preserve"> 202</w:t>
      </w:r>
      <w:r w:rsidR="00673A2E">
        <w:rPr>
          <w:rFonts w:ascii="Calibri" w:eastAsia="Calibri" w:hAnsi="Calibri" w:cs="Calibri"/>
          <w:color w:val="000000" w:themeColor="text1"/>
        </w:rPr>
        <w:t>1</w:t>
      </w:r>
      <w:r>
        <w:rPr>
          <w:rFonts w:ascii="Calibri" w:eastAsia="Calibri" w:hAnsi="Calibri" w:cs="Calibri"/>
          <w:color w:val="000000" w:themeColor="text1"/>
        </w:rPr>
        <w:t xml:space="preserve"> refers to the measurement time (calendar month) for the pandemic students, i.e., measurements for the pre-pandemic students were made 12. </w:t>
      </w:r>
      <w:proofErr w:type="spellStart"/>
      <w:r w:rsidRPr="00AC4B74">
        <w:rPr>
          <w:rFonts w:ascii="Calibri" w:eastAsia="Calibri" w:hAnsi="Calibri" w:cs="Calibri"/>
          <w:color w:val="000000" w:themeColor="text1"/>
          <w:vertAlign w:val="superscript"/>
        </w:rPr>
        <w:t>a</w:t>
      </w:r>
      <w:r w:rsidR="00673A2E">
        <w:rPr>
          <w:rFonts w:ascii="Calibri" w:eastAsia="Calibri" w:hAnsi="Calibri" w:cs="Calibri"/>
          <w:color w:val="000000" w:themeColor="text1"/>
        </w:rPr>
        <w:t>Oct</w:t>
      </w:r>
      <w:r w:rsidR="007C1A91">
        <w:rPr>
          <w:rFonts w:ascii="Calibri" w:eastAsia="Calibri" w:hAnsi="Calibri" w:cs="Calibri"/>
          <w:color w:val="000000" w:themeColor="text1"/>
        </w:rPr>
        <w:t>ober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 2019-Feb</w:t>
      </w:r>
      <w:r w:rsidR="00546DF4">
        <w:rPr>
          <w:rFonts w:ascii="Calibri" w:eastAsia="Calibri" w:hAnsi="Calibri" w:cs="Calibri"/>
          <w:color w:val="000000" w:themeColor="text1"/>
        </w:rPr>
        <w:t>ruary</w:t>
      </w:r>
      <w:r>
        <w:rPr>
          <w:rFonts w:ascii="Calibri" w:eastAsia="Calibri" w:hAnsi="Calibri" w:cs="Calibri"/>
          <w:color w:val="000000" w:themeColor="text1"/>
        </w:rPr>
        <w:t xml:space="preserve"> 2020 corresponds to relative months -</w:t>
      </w:r>
      <w:r w:rsidR="00A45B9E">
        <w:rPr>
          <w:rFonts w:ascii="Calibri" w:eastAsia="Calibri" w:hAnsi="Calibri" w:cs="Calibri"/>
          <w:color w:val="000000" w:themeColor="text1"/>
        </w:rPr>
        <w:t>5</w:t>
      </w:r>
      <w:r>
        <w:rPr>
          <w:rFonts w:ascii="Calibri" w:eastAsia="Calibri" w:hAnsi="Calibri" w:cs="Calibri"/>
          <w:color w:val="000000" w:themeColor="text1"/>
        </w:rPr>
        <w:t xml:space="preserve"> to -1 (pre-treatment period</w:t>
      </w:r>
      <w:r w:rsidRPr="00AC4B74">
        <w:rPr>
          <w:rFonts w:ascii="Calibri" w:eastAsia="Calibri" w:hAnsi="Calibri" w:cs="Calibri"/>
          <w:color w:val="000000" w:themeColor="text1"/>
        </w:rPr>
        <w:t xml:space="preserve">). </w:t>
      </w:r>
      <w:r w:rsidRPr="00AC4B74">
        <w:rPr>
          <w:rFonts w:ascii="Calibri" w:eastAsia="Calibri" w:hAnsi="Calibri" w:cs="Calibri"/>
          <w:color w:val="000000" w:themeColor="text1"/>
          <w:vertAlign w:val="superscript"/>
        </w:rPr>
        <w:t>b</w:t>
      </w:r>
      <w:r>
        <w:rPr>
          <w:rFonts w:ascii="Calibri" w:eastAsia="Calibri" w:hAnsi="Calibri" w:cs="Calibri"/>
          <w:color w:val="000000" w:themeColor="text1"/>
        </w:rPr>
        <w:t xml:space="preserve"> Mar 2020-</w:t>
      </w:r>
      <w:r w:rsidR="00620B42">
        <w:rPr>
          <w:rFonts w:ascii="Calibri" w:eastAsia="Calibri" w:hAnsi="Calibri" w:cs="Calibri"/>
          <w:color w:val="000000" w:themeColor="text1"/>
        </w:rPr>
        <w:t>Feb</w:t>
      </w:r>
      <w:r>
        <w:rPr>
          <w:rFonts w:ascii="Calibri" w:eastAsia="Calibri" w:hAnsi="Calibri" w:cs="Calibri"/>
          <w:color w:val="000000" w:themeColor="text1"/>
        </w:rPr>
        <w:t xml:space="preserve"> 202</w:t>
      </w:r>
      <w:r w:rsidR="00546DF4">
        <w:rPr>
          <w:rFonts w:ascii="Calibri" w:eastAsia="Calibri" w:hAnsi="Calibri" w:cs="Calibri"/>
          <w:color w:val="000000" w:themeColor="text1"/>
        </w:rPr>
        <w:t>1</w:t>
      </w:r>
      <w:r>
        <w:rPr>
          <w:rFonts w:ascii="Calibri" w:eastAsia="Calibri" w:hAnsi="Calibri" w:cs="Calibri"/>
          <w:color w:val="000000" w:themeColor="text1"/>
        </w:rPr>
        <w:t xml:space="preserve"> corresponds to relative months </w:t>
      </w:r>
      <w:r w:rsidR="00F549D8">
        <w:rPr>
          <w:rFonts w:ascii="Calibri" w:eastAsia="Calibri" w:hAnsi="Calibri" w:cs="Calibri"/>
          <w:color w:val="000000" w:themeColor="text1"/>
        </w:rPr>
        <w:t>0</w:t>
      </w:r>
      <w:r>
        <w:rPr>
          <w:rFonts w:ascii="Calibri" w:eastAsia="Calibri" w:hAnsi="Calibri" w:cs="Calibri"/>
          <w:color w:val="000000" w:themeColor="text1"/>
        </w:rPr>
        <w:t xml:space="preserve"> to </w:t>
      </w:r>
      <w:r w:rsidR="00B21C39">
        <w:rPr>
          <w:rFonts w:ascii="Calibri" w:eastAsia="Calibri" w:hAnsi="Calibri" w:cs="Calibri"/>
          <w:color w:val="000000" w:themeColor="text1"/>
        </w:rPr>
        <w:t>1</w:t>
      </w:r>
      <w:r w:rsidR="00A75162">
        <w:rPr>
          <w:rFonts w:ascii="Calibri" w:eastAsia="Calibri" w:hAnsi="Calibri" w:cs="Calibri"/>
          <w:color w:val="000000" w:themeColor="text1"/>
        </w:rPr>
        <w:t>1</w:t>
      </w:r>
      <w:r>
        <w:rPr>
          <w:rFonts w:ascii="Calibri" w:eastAsia="Calibri" w:hAnsi="Calibri" w:cs="Calibri"/>
          <w:color w:val="000000" w:themeColor="text1"/>
        </w:rPr>
        <w:t xml:space="preserve"> (post-treatment period).</w:t>
      </w:r>
    </w:p>
    <w:p w14:paraId="43DD27ED" w14:textId="77777777" w:rsidR="000B414A" w:rsidRDefault="000B414A" w:rsidP="000B414A">
      <w:pPr>
        <w:rPr>
          <w:rFonts w:ascii="Calibri" w:eastAsia="Calibri" w:hAnsi="Calibri" w:cs="Arial"/>
          <w:b/>
          <w:bCs/>
        </w:rPr>
      </w:pPr>
    </w:p>
    <w:p w14:paraId="1E4DDBDC" w14:textId="77777777" w:rsidR="000B414A" w:rsidRDefault="000B414A" w:rsidP="000B414A">
      <w:pPr>
        <w:rPr>
          <w:rFonts w:ascii="Calibri" w:eastAsia="Calibri" w:hAnsi="Calibri" w:cs="Arial"/>
          <w:b/>
          <w:bCs/>
        </w:rPr>
      </w:pPr>
    </w:p>
    <w:p w14:paraId="29C097EE" w14:textId="6D34839E" w:rsidR="000B414A" w:rsidRPr="000B414A" w:rsidRDefault="000B414A" w:rsidP="000B414A">
      <w:pPr>
        <w:rPr>
          <w:rFonts w:ascii="Calibri" w:eastAsia="Calibri" w:hAnsi="Calibri" w:cs="Arial"/>
          <w:b/>
          <w:bCs/>
        </w:rPr>
      </w:pPr>
      <w:r>
        <w:rPr>
          <w:rFonts w:ascii="Calibri" w:eastAsia="Calibri" w:hAnsi="Calibri" w:cs="Arial"/>
          <w:b/>
          <w:bCs/>
        </w:rPr>
        <w:t>Figure A</w:t>
      </w:r>
      <w:r w:rsidR="002A5435">
        <w:rPr>
          <w:rFonts w:ascii="Calibri" w:eastAsia="Calibri" w:hAnsi="Calibri" w:cs="Arial"/>
          <w:b/>
          <w:bCs/>
        </w:rPr>
        <w:t>1</w:t>
      </w:r>
      <w:r>
        <w:rPr>
          <w:rFonts w:ascii="Calibri" w:eastAsia="Calibri" w:hAnsi="Calibri" w:cs="Arial"/>
          <w:b/>
          <w:bCs/>
        </w:rPr>
        <w:t xml:space="preserve">. </w:t>
      </w:r>
      <w:r w:rsidR="005C521C">
        <w:rPr>
          <w:rStyle w:val="normaltextrun"/>
          <w:rFonts w:ascii="Calibri" w:hAnsi="Calibri"/>
          <w:b/>
          <w:bCs/>
          <w:color w:val="000000"/>
          <w:shd w:val="clear" w:color="auto" w:fill="FFFFFF"/>
        </w:rPr>
        <w:t>The impact of the pandemic on mental health</w:t>
      </w:r>
      <w:r w:rsidR="00CF43E0">
        <w:rPr>
          <w:rStyle w:val="normaltextrun"/>
          <w:rFonts w:ascii="Calibri" w:hAnsi="Calibri"/>
          <w:b/>
          <w:bCs/>
          <w:color w:val="000000"/>
          <w:shd w:val="clear" w:color="auto" w:fill="FFFFFF"/>
        </w:rPr>
        <w:t xml:space="preserve"> care use</w:t>
      </w:r>
      <w:r w:rsidR="005C521C">
        <w:rPr>
          <w:rStyle w:val="normaltextrun"/>
          <w:rFonts w:ascii="Calibri" w:hAnsi="Calibri"/>
          <w:b/>
          <w:bCs/>
          <w:color w:val="000000"/>
          <w:shd w:val="clear" w:color="auto" w:fill="FFFFFF"/>
        </w:rPr>
        <w:t xml:space="preserve"> among students, absolute </w:t>
      </w:r>
      <w:r w:rsidR="001D2515">
        <w:rPr>
          <w:rStyle w:val="normaltextrun"/>
          <w:rFonts w:ascii="Calibri" w:hAnsi="Calibri"/>
          <w:b/>
          <w:bCs/>
          <w:color w:val="000000"/>
          <w:shd w:val="clear" w:color="auto" w:fill="FFFFFF"/>
        </w:rPr>
        <w:t>coefficients</w:t>
      </w:r>
    </w:p>
    <w:p w14:paraId="5C915290" w14:textId="4E2E6C5B" w:rsidR="000B414A" w:rsidRPr="00716963" w:rsidRDefault="00716963" w:rsidP="000B414A">
      <w:pPr>
        <w:rPr>
          <w:rFonts w:ascii="Calibri" w:eastAsia="Calibri" w:hAnsi="Calibri" w:cs="Arial"/>
        </w:rPr>
      </w:pPr>
      <w:r>
        <w:rPr>
          <w:noProof/>
          <w:lang w:val="en-PH" w:eastAsia="en-PH"/>
        </w:rPr>
        <w:drawing>
          <wp:inline distT="0" distB="0" distL="0" distR="0" wp14:anchorId="68F66FCD" wp14:editId="5C3C9FF0">
            <wp:extent cx="5760720" cy="576072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5CD0B" w14:textId="722B15DD" w:rsidR="000478AC" w:rsidRDefault="001D2515">
      <w:pPr>
        <w:rPr>
          <w:b/>
          <w:bCs/>
          <w:sz w:val="24"/>
          <w:szCs w:val="24"/>
        </w:rPr>
      </w:pPr>
      <w:r>
        <w:rPr>
          <w:rStyle w:val="normaltextrun"/>
          <w:rFonts w:ascii="Calibri" w:hAnsi="Calibri"/>
          <w:b/>
          <w:bCs/>
          <w:color w:val="000000"/>
          <w:shd w:val="clear" w:color="auto" w:fill="FFFFFF"/>
        </w:rPr>
        <w:t xml:space="preserve">Figure </w:t>
      </w:r>
      <w:r w:rsidR="005F004D">
        <w:rPr>
          <w:rStyle w:val="normaltextrun"/>
          <w:rFonts w:ascii="Calibri" w:hAnsi="Calibri"/>
          <w:b/>
          <w:bCs/>
          <w:color w:val="000000"/>
          <w:shd w:val="clear" w:color="auto" w:fill="FFFFFF"/>
        </w:rPr>
        <w:t>A1</w:t>
      </w:r>
      <w:r>
        <w:rPr>
          <w:rStyle w:val="normaltextrun"/>
          <w:rFonts w:ascii="Calibri" w:hAnsi="Calibri"/>
          <w:b/>
          <w:bCs/>
          <w:color w:val="000000"/>
          <w:shd w:val="clear" w:color="auto" w:fill="FFFFFF"/>
        </w:rPr>
        <w:t xml:space="preserve"> note: </w:t>
      </w:r>
      <w:r>
        <w:rPr>
          <w:rStyle w:val="normaltextrun"/>
          <w:rFonts w:ascii="Calibri" w:hAnsi="Calibri"/>
          <w:color w:val="000000"/>
          <w:shd w:val="clear" w:color="auto" w:fill="FFFFFF"/>
        </w:rPr>
        <w:t xml:space="preserve">Results from event study models estimated separately for each </w:t>
      </w:r>
      <w:r>
        <w:rPr>
          <w:rStyle w:val="spellingerror"/>
          <w:rFonts w:ascii="Calibri" w:hAnsi="Calibri"/>
          <w:color w:val="000000"/>
          <w:shd w:val="clear" w:color="auto" w:fill="FFFFFF"/>
        </w:rPr>
        <w:t xml:space="preserve">outcome. </w:t>
      </w:r>
      <w:r>
        <w:rPr>
          <w:rStyle w:val="normaltextrun"/>
          <w:rFonts w:ascii="Calibri" w:hAnsi="Calibri"/>
          <w:color w:val="000000"/>
          <w:shd w:val="clear" w:color="auto" w:fill="FFFFFF"/>
        </w:rPr>
        <w:t>Solid lines show monthly coefficients with corresponding 95 % confidence interval (shaded). Coefficients refer to the absolute chang</w:t>
      </w:r>
      <w:r w:rsidR="00150502">
        <w:rPr>
          <w:rStyle w:val="normaltextrun"/>
          <w:rFonts w:ascii="Calibri" w:hAnsi="Calibri"/>
          <w:color w:val="000000"/>
          <w:shd w:val="clear" w:color="auto" w:fill="FFFFFF"/>
        </w:rPr>
        <w:t>e</w:t>
      </w:r>
      <w:r w:rsidR="005F004D">
        <w:rPr>
          <w:rStyle w:val="normaltextrun"/>
          <w:rFonts w:ascii="Calibri" w:hAnsi="Calibri"/>
          <w:color w:val="000000"/>
          <w:shd w:val="clear" w:color="auto" w:fill="FFFFFF"/>
        </w:rPr>
        <w:t xml:space="preserve"> </w:t>
      </w:r>
      <w:r w:rsidR="00150502">
        <w:rPr>
          <w:rStyle w:val="normaltextrun"/>
          <w:rFonts w:ascii="Calibri" w:hAnsi="Calibri"/>
          <w:color w:val="000000"/>
          <w:shd w:val="clear" w:color="auto" w:fill="FFFFFF"/>
        </w:rPr>
        <w:t>(measured in percentage points)</w:t>
      </w:r>
      <w:r>
        <w:rPr>
          <w:rStyle w:val="normaltextrun"/>
          <w:rFonts w:ascii="Calibri" w:hAnsi="Calibri"/>
          <w:color w:val="000000"/>
          <w:shd w:val="clear" w:color="auto" w:fill="FFFFFF"/>
        </w:rPr>
        <w:t xml:space="preserve"> in mental health care use among pandemic students, relative to pre-pandemic students</w:t>
      </w:r>
      <w:r w:rsidR="005F004D">
        <w:rPr>
          <w:rStyle w:val="normaltextrun"/>
          <w:rFonts w:ascii="Calibri" w:hAnsi="Calibri"/>
          <w:color w:val="000000"/>
          <w:shd w:val="clear" w:color="auto" w:fill="FFFFFF"/>
        </w:rPr>
        <w:t>.</w:t>
      </w:r>
      <w:r w:rsidR="00273DC4">
        <w:rPr>
          <w:rStyle w:val="normaltextrun"/>
          <w:rFonts w:ascii="Calibri" w:hAnsi="Calibri"/>
          <w:color w:val="000000"/>
          <w:shd w:val="clear" w:color="auto" w:fill="FFFFFF"/>
        </w:rPr>
        <w:t xml:space="preserve"> For more information on model specification see table note in table A2. </w:t>
      </w:r>
      <w:r>
        <w:rPr>
          <w:rStyle w:val="normaltextrun"/>
          <w:rFonts w:ascii="Calibri" w:hAnsi="Calibri"/>
          <w:color w:val="000000"/>
          <w:shd w:val="clear" w:color="auto" w:fill="FFFFFF"/>
        </w:rPr>
        <w:t>The timeline of infection control measures, categorized by three levels of stringency, is illustrated on the x-axis (analogous to Figure 1).</w:t>
      </w:r>
      <w:r>
        <w:rPr>
          <w:rStyle w:val="eop"/>
          <w:rFonts w:ascii="Calibri" w:hAnsi="Calibri"/>
          <w:color w:val="000000"/>
          <w:shd w:val="clear" w:color="auto" w:fill="FFFFFF"/>
        </w:rPr>
        <w:t> </w:t>
      </w:r>
    </w:p>
    <w:tbl>
      <w:tblPr>
        <w:tblStyle w:val="TableGrid"/>
        <w:tblpPr w:leftFromText="141" w:rightFromText="141" w:vertAnchor="page" w:horzAnchor="margin" w:tblpY="2029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7"/>
        <w:gridCol w:w="858"/>
        <w:gridCol w:w="536"/>
        <w:gridCol w:w="881"/>
        <w:gridCol w:w="513"/>
        <w:gridCol w:w="905"/>
        <w:gridCol w:w="489"/>
        <w:gridCol w:w="928"/>
        <w:gridCol w:w="466"/>
        <w:gridCol w:w="810"/>
        <w:gridCol w:w="584"/>
        <w:gridCol w:w="833"/>
        <w:gridCol w:w="562"/>
      </w:tblGrid>
      <w:tr w:rsidR="000478AC" w:rsidRPr="00BD06D3" w14:paraId="1637B2C5" w14:textId="77777777" w:rsidTr="000478AC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</w:tcPr>
          <w:p w14:paraId="48BC0281" w14:textId="77777777" w:rsidR="000478AC" w:rsidRPr="00BD06D3" w:rsidRDefault="000478AC" w:rsidP="000478AC">
            <w:pPr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Month</w:t>
            </w:r>
          </w:p>
        </w:tc>
        <w:tc>
          <w:tcPr>
            <w:tcW w:w="1394" w:type="dxa"/>
            <w:gridSpan w:val="2"/>
            <w:tcMar>
              <w:left w:w="57" w:type="dxa"/>
              <w:right w:w="57" w:type="dxa"/>
            </w:tcMar>
          </w:tcPr>
          <w:p w14:paraId="6FB8F8E2" w14:textId="77777777" w:rsidR="000478AC" w:rsidRPr="00BD06D3" w:rsidRDefault="000478AC" w:rsidP="000478AC">
            <w:pPr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Any mental health consultation</w:t>
            </w:r>
          </w:p>
        </w:tc>
        <w:tc>
          <w:tcPr>
            <w:tcW w:w="1394" w:type="dxa"/>
            <w:gridSpan w:val="2"/>
            <w:tcMar>
              <w:left w:w="57" w:type="dxa"/>
              <w:right w:w="57" w:type="dxa"/>
            </w:tcMar>
          </w:tcPr>
          <w:p w14:paraId="2630F721" w14:textId="77777777" w:rsidR="000478AC" w:rsidRPr="00BD06D3" w:rsidRDefault="000478AC" w:rsidP="000478AC">
            <w:pPr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Anxiety/depression consultation</w:t>
            </w:r>
          </w:p>
        </w:tc>
        <w:tc>
          <w:tcPr>
            <w:tcW w:w="1394" w:type="dxa"/>
            <w:gridSpan w:val="2"/>
            <w:tcMar>
              <w:left w:w="57" w:type="dxa"/>
              <w:right w:w="57" w:type="dxa"/>
            </w:tcMar>
          </w:tcPr>
          <w:p w14:paraId="3F857EBC" w14:textId="77777777" w:rsidR="000478AC" w:rsidRPr="00BD06D3" w:rsidRDefault="000478AC" w:rsidP="000478AC">
            <w:pPr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Sleep disturbance consultation</w:t>
            </w:r>
          </w:p>
        </w:tc>
        <w:tc>
          <w:tcPr>
            <w:tcW w:w="1394" w:type="dxa"/>
            <w:gridSpan w:val="2"/>
            <w:tcMar>
              <w:left w:w="57" w:type="dxa"/>
              <w:right w:w="57" w:type="dxa"/>
            </w:tcMar>
          </w:tcPr>
          <w:p w14:paraId="7F5BD2A7" w14:textId="77777777" w:rsidR="000478AC" w:rsidRPr="00BD06D3" w:rsidRDefault="000478AC" w:rsidP="000478AC">
            <w:pPr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Anxiolytics</w:t>
            </w:r>
            <w:r>
              <w:rPr>
                <w:b/>
                <w:bCs/>
                <w:sz w:val="12"/>
                <w:szCs w:val="12"/>
              </w:rPr>
              <w:t xml:space="preserve">, </w:t>
            </w:r>
            <w:r w:rsidRPr="00BD06D3">
              <w:rPr>
                <w:b/>
                <w:bCs/>
                <w:sz w:val="12"/>
                <w:szCs w:val="12"/>
              </w:rPr>
              <w:t>antidepressants</w:t>
            </w:r>
            <w:r>
              <w:rPr>
                <w:b/>
                <w:bCs/>
                <w:sz w:val="12"/>
                <w:szCs w:val="12"/>
              </w:rPr>
              <w:t xml:space="preserve">, </w:t>
            </w:r>
            <w:r w:rsidRPr="00BD06D3">
              <w:rPr>
                <w:b/>
                <w:bCs/>
                <w:sz w:val="12"/>
                <w:szCs w:val="12"/>
              </w:rPr>
              <w:t>sedatives</w:t>
            </w:r>
          </w:p>
        </w:tc>
        <w:tc>
          <w:tcPr>
            <w:tcW w:w="1394" w:type="dxa"/>
            <w:gridSpan w:val="2"/>
            <w:tcMar>
              <w:left w:w="57" w:type="dxa"/>
              <w:right w:w="57" w:type="dxa"/>
            </w:tcMar>
          </w:tcPr>
          <w:p w14:paraId="00AD4124" w14:textId="77777777" w:rsidR="000478AC" w:rsidRPr="00BD06D3" w:rsidRDefault="000478AC" w:rsidP="000478AC">
            <w:pPr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Anxiolytics/</w:t>
            </w:r>
          </w:p>
          <w:p w14:paraId="11A8A7EC" w14:textId="77777777" w:rsidR="000478AC" w:rsidRPr="00BD06D3" w:rsidRDefault="000478AC" w:rsidP="000478AC">
            <w:pPr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antidepressants</w:t>
            </w:r>
          </w:p>
        </w:tc>
        <w:tc>
          <w:tcPr>
            <w:tcW w:w="1395" w:type="dxa"/>
            <w:gridSpan w:val="2"/>
            <w:tcMar>
              <w:left w:w="57" w:type="dxa"/>
              <w:right w:w="57" w:type="dxa"/>
            </w:tcMar>
          </w:tcPr>
          <w:p w14:paraId="0E3EB1CD" w14:textId="77777777" w:rsidR="000478AC" w:rsidRPr="00BD06D3" w:rsidRDefault="000478AC" w:rsidP="000478AC">
            <w:pPr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Sedatives</w:t>
            </w:r>
          </w:p>
        </w:tc>
      </w:tr>
      <w:tr w:rsidR="000478AC" w:rsidRPr="00BD06D3" w14:paraId="424FAB3D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71D1EE9E" w14:textId="77777777" w:rsidR="000478AC" w:rsidRPr="00BD06D3" w:rsidRDefault="000478AC" w:rsidP="000478AC">
            <w:pPr>
              <w:jc w:val="right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1DBC0AB1" w14:textId="77777777" w:rsidR="000478AC" w:rsidRPr="00BD06D3" w:rsidRDefault="000478AC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 w:rsidRPr="00BD06D3">
              <w:rPr>
                <w:rFonts w:cstheme="minorHAnsi"/>
                <w:b/>
                <w:bCs/>
                <w:sz w:val="12"/>
                <w:szCs w:val="12"/>
              </w:rPr>
              <w:t>β</w:t>
            </w:r>
            <w:r w:rsidRPr="00BD06D3">
              <w:rPr>
                <w:b/>
                <w:bCs/>
                <w:sz w:val="12"/>
                <w:szCs w:val="12"/>
              </w:rPr>
              <w:t xml:space="preserve"> (SE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51F2D7BB" w14:textId="51DE7C32" w:rsidR="000478AC" w:rsidRPr="00BD06D3" w:rsidRDefault="00A46D4B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Rel. </w:t>
            </w:r>
            <w:r w:rsidR="000478AC" w:rsidRPr="00BD06D3">
              <w:rPr>
                <w:b/>
                <w:bCs/>
                <w:sz w:val="12"/>
                <w:szCs w:val="12"/>
              </w:rPr>
              <w:t>%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6C4AF9F2" w14:textId="77777777" w:rsidR="000478AC" w:rsidRPr="00BD06D3" w:rsidRDefault="000478AC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β (SE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1363B107" w14:textId="7A015A83" w:rsidR="000478AC" w:rsidRPr="00BD06D3" w:rsidRDefault="00A46D4B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Rel. </w:t>
            </w:r>
            <w:r w:rsidR="000478AC" w:rsidRPr="00BD06D3">
              <w:rPr>
                <w:b/>
                <w:bCs/>
                <w:sz w:val="12"/>
                <w:szCs w:val="12"/>
              </w:rPr>
              <w:t>%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728B139C" w14:textId="77777777" w:rsidR="000478AC" w:rsidRPr="00BD06D3" w:rsidRDefault="000478AC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β (SE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5C7C3F1B" w14:textId="67A66191" w:rsidR="000478AC" w:rsidRPr="00BD06D3" w:rsidRDefault="00A46D4B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Rel. </w:t>
            </w:r>
            <w:r w:rsidR="000478AC" w:rsidRPr="00BD06D3">
              <w:rPr>
                <w:b/>
                <w:bCs/>
                <w:sz w:val="12"/>
                <w:szCs w:val="12"/>
              </w:rPr>
              <w:t>%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258DDD54" w14:textId="77777777" w:rsidR="000478AC" w:rsidRPr="00BD06D3" w:rsidRDefault="000478AC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β (SE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4E70B648" w14:textId="3282A260" w:rsidR="000478AC" w:rsidRPr="00BD06D3" w:rsidRDefault="00A46D4B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Rel. </w:t>
            </w:r>
            <w:r w:rsidR="000478AC" w:rsidRPr="00BD06D3">
              <w:rPr>
                <w:b/>
                <w:bCs/>
                <w:sz w:val="12"/>
                <w:szCs w:val="12"/>
              </w:rPr>
              <w:t>%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550DCF08" w14:textId="77777777" w:rsidR="000478AC" w:rsidRPr="00BD06D3" w:rsidRDefault="000478AC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β (SE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0DCC4ECF" w14:textId="23B35976" w:rsidR="000478AC" w:rsidRPr="00BD06D3" w:rsidRDefault="00A46D4B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Rel. </w:t>
            </w:r>
            <w:r w:rsidR="000478AC" w:rsidRPr="00BD06D3">
              <w:rPr>
                <w:b/>
                <w:bCs/>
                <w:sz w:val="12"/>
                <w:szCs w:val="12"/>
              </w:rPr>
              <w:t>%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71F81A10" w14:textId="77777777" w:rsidR="000478AC" w:rsidRPr="00BD06D3" w:rsidRDefault="000478AC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 w:rsidRPr="00BD06D3">
              <w:rPr>
                <w:b/>
                <w:bCs/>
                <w:sz w:val="12"/>
                <w:szCs w:val="12"/>
              </w:rPr>
              <w:t>β (SE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560CC0DC" w14:textId="66CD3EA3" w:rsidR="000478AC" w:rsidRPr="00BD06D3" w:rsidRDefault="00A46D4B" w:rsidP="000478AC">
            <w:pPr>
              <w:jc w:val="right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Rel. </w:t>
            </w:r>
            <w:r w:rsidR="000478AC" w:rsidRPr="00BD06D3">
              <w:rPr>
                <w:b/>
                <w:bCs/>
                <w:sz w:val="12"/>
                <w:szCs w:val="12"/>
              </w:rPr>
              <w:t>%</w:t>
            </w:r>
          </w:p>
        </w:tc>
      </w:tr>
      <w:tr w:rsidR="003453F0" w:rsidRPr="00BD06D3" w14:paraId="7AF21E67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05690B8B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1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29EC98CE" w14:textId="5A5E6C1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23 (0.17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74AEF159" w14:textId="11F38C2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Pr="00273DC4">
              <w:rPr>
                <w:b/>
                <w:bCs/>
                <w:sz w:val="12"/>
                <w:szCs w:val="12"/>
              </w:rPr>
              <w:t>2</w:t>
            </w:r>
            <w:r w:rsidR="00D9578F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766DCD5A" w14:textId="1A475A5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2 (0.12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6D6BF6CB" w14:textId="4754063D" w:rsidR="003453F0" w:rsidRPr="003453F0" w:rsidRDefault="00D91FA7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61E7C8BF" w14:textId="5F4BAC4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1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140D4319" w14:textId="7D801EB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4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5BD3C549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66446BFE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69EFCD6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2FA707D6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35E47169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17DFACBA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2CA63AC5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35855685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2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575504F5" w14:textId="557F828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7 (0.16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73AC0045" w14:textId="3728049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D9578F">
              <w:rPr>
                <w:sz w:val="12"/>
                <w:szCs w:val="12"/>
              </w:rPr>
              <w:t>7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28934C08" w14:textId="22EBCFF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5 (0.12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35D89737" w14:textId="1543E24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D91FA7">
              <w:rPr>
                <w:sz w:val="12"/>
                <w:szCs w:val="12"/>
              </w:rPr>
              <w:t>9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512DD752" w14:textId="54ACDAA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7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66AA436C" w14:textId="684D839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46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2CE96FE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12760F4A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563549B8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555A0EC1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7AF4E610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202AFFDB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6659BAD7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0029529D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3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4C53099B" w14:textId="1C65921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2 (0.16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28A45E79" w14:textId="00BDBC48" w:rsidR="003453F0" w:rsidRPr="003453F0" w:rsidRDefault="00D9578F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44C8FDAE" w14:textId="50DFC3A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2 (0.12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6DB8DF1D" w14:textId="09ECBEC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</w:t>
            </w:r>
            <w:r w:rsidR="00D91FA7">
              <w:rPr>
                <w:sz w:val="12"/>
                <w:szCs w:val="12"/>
              </w:rPr>
              <w:t>1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685452BE" w14:textId="7548ED4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9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05F742EE" w14:textId="5A5F504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59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79CF5A4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22C67FDA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34239AFF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54FE0971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30BD27F7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63B3087E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44527D25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1B61A79E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4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0C682641" w14:textId="4722892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6 (0.16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12903487" w14:textId="1597886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5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413BD943" w14:textId="2DF3514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 (0.12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300ABE5A" w14:textId="71598A8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7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27354276" w14:textId="7936B40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1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41437272" w14:textId="13250B9B" w:rsidR="003453F0" w:rsidRPr="003453F0" w:rsidRDefault="00517A5F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538A677D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7FB10BB6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461B3523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1CD24879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4A330BBE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2356644C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22A2DC34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2B97BD80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5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774D8ECB" w14:textId="1E57FEF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7 (0.16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756C03E5" w14:textId="0F3AFE9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6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4BDE55A9" w14:textId="05A9D8D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22* (0.12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2B891CC5" w14:textId="6546CDE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37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46218C61" w14:textId="079BA7B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1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101344C6" w14:textId="68564DA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5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4E422A1C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5B564744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17F8E667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42ABCA1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5373E769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20817CF1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6451EF60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5CE688A3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6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1314B593" w14:textId="4D594D8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3 (0.14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1C869282" w14:textId="51EE73C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71AF515A" w14:textId="0CE51BF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8* (0.11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6DD0D883" w14:textId="43DCB79E" w:rsidR="003453F0" w:rsidRPr="003453F0" w:rsidRDefault="0030322B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000F0C4F" w14:textId="023BE64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1 (0.05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5C57E9C5" w14:textId="057CFAD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517A5F">
              <w:rPr>
                <w:sz w:val="12"/>
                <w:szCs w:val="12"/>
              </w:rPr>
              <w:t>4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33B017D0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058E6799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432914AD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1A0AFE40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32C8A914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570B3736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2E5C1787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36593122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7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16BEB77A" w14:textId="1C782BA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4 (0.14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2D9179CB" w14:textId="26AF1CA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3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40FA3C9C" w14:textId="20174C0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9 (0.11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5AF3FAAC" w14:textId="26EA649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</w:t>
            </w:r>
            <w:r w:rsidR="0030322B">
              <w:rPr>
                <w:sz w:val="12"/>
                <w:szCs w:val="12"/>
              </w:rPr>
              <w:t>6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5CE475B2" w14:textId="5D2D359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3 (0.05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43840601" w14:textId="0921EAB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7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3AE7341F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52C76858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46FAE510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223282A3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06CA694E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1E3690C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6051E15F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1DFF6099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8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69299D27" w14:textId="1E7BAF2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23 (0.15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7C7EDD9F" w14:textId="753663F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</w:t>
            </w:r>
            <w:r w:rsidR="00D9578F">
              <w:rPr>
                <w:sz w:val="12"/>
                <w:szCs w:val="12"/>
              </w:rPr>
              <w:t>1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2A0911A7" w14:textId="68A48A3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5 (0.11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38F6F4EE" w14:textId="42A5F3B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6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751F3050" w14:textId="1BFF767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1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488D75CE" w14:textId="738480FC" w:rsidR="003453F0" w:rsidRPr="003453F0" w:rsidRDefault="00517A5F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75ED4CB4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2BA492AC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639B9EEF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642D177B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30EAAFAA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3661C867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7756AE15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403FDE11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9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6D3702DF" w14:textId="79698E0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5 (0.15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727616E6" w14:textId="081B30B2" w:rsidR="003453F0" w:rsidRPr="003453F0" w:rsidRDefault="00D9578F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3759795B" w14:textId="5705F54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4 (0.11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7E915F03" w14:textId="1627E19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6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29F6F6D1" w14:textId="557015D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4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02678C2B" w14:textId="1306889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7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5978F1BC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0FDEA845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6BEA29EB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115707D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52D3C90C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21D4AF5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01B9069A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53615EE7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10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5982A6BF" w14:textId="1E281E0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 (0.15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0443DDA2" w14:textId="7CB3EDA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3A9A4713" w14:textId="4478603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 (0.12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4BA578B9" w14:textId="1DB16B8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26151C5D" w14:textId="64B1FC3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5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12EDD662" w14:textId="3A77BD2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34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494622BA" w14:textId="6999BCB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 (0.14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22AF0B18" w14:textId="1E9FDB68" w:rsidR="003453F0" w:rsidRPr="003453F0" w:rsidRDefault="00517A5F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3049632C" w14:textId="23F106C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2 (0.11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0A6E6575" w14:textId="75B0E9A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4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4836DE25" w14:textId="5F7A282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 (0.09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7BF50475" w14:textId="6065095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</w:tr>
      <w:tr w:rsidR="003453F0" w:rsidRPr="00BD06D3" w14:paraId="306A7224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323EEC6E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11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3301116E" w14:textId="5A49A24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4 (0.15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4B066ECB" w14:textId="1F23B3E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D9578F">
              <w:rPr>
                <w:sz w:val="12"/>
                <w:szCs w:val="12"/>
              </w:rPr>
              <w:t>3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50D546AC" w14:textId="7C11E57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4 (0.11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21052807" w14:textId="37BA9830" w:rsidR="003453F0" w:rsidRPr="003453F0" w:rsidRDefault="0030322B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5DDD4B77" w14:textId="5515630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8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0DA4F38B" w14:textId="0C6D446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58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0C1FD0C6" w14:textId="64672E3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7 (0.14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3B98F507" w14:textId="56E5EA8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517A5F">
              <w:rPr>
                <w:sz w:val="12"/>
                <w:szCs w:val="12"/>
              </w:rPr>
              <w:t>9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75FCD0C0" w14:textId="68E28AB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8 (0.11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7EE15354" w14:textId="4D62FEF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6C701F">
              <w:rPr>
                <w:sz w:val="12"/>
                <w:szCs w:val="12"/>
              </w:rPr>
              <w:t>6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2546A7D7" w14:textId="7E9C24F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3 (0.09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22A1B35B" w14:textId="69DCB70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9</w:t>
            </w:r>
          </w:p>
        </w:tc>
      </w:tr>
      <w:tr w:rsidR="003453F0" w:rsidRPr="00BD06D3" w14:paraId="5BFEEAB5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7EA99EE0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12.2019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4C40E25F" w14:textId="5D870CA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5 (0.15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70393F09" w14:textId="53666B3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3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5F342505" w14:textId="25CFA2C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5 (0.11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6E7D0841" w14:textId="1B2B4D5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</w:t>
            </w:r>
            <w:r w:rsidR="0030322B">
              <w:rPr>
                <w:sz w:val="12"/>
                <w:szCs w:val="12"/>
              </w:rPr>
              <w:t>5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4DB2A4D7" w14:textId="6DBDB67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5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596AB66D" w14:textId="67428C7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36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6DE56A22" w14:textId="1D6A055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2 (0.13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152581D5" w14:textId="7F14BD1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3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5AF27602" w14:textId="018355F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1 (0.11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22A61C52" w14:textId="59A6730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E069E6">
              <w:rPr>
                <w:sz w:val="12"/>
                <w:szCs w:val="12"/>
              </w:rPr>
              <w:t>2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5999375A" w14:textId="189AFE1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2 (0.09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65ED4F0F" w14:textId="6198517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7</w:t>
            </w:r>
          </w:p>
        </w:tc>
      </w:tr>
      <w:tr w:rsidR="003453F0" w:rsidRPr="00BD06D3" w14:paraId="2B037380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5D7F100C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1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6E978495" w14:textId="268CD2D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4 (0.15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45C63B5E" w14:textId="2B7A7F0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</w:t>
            </w:r>
            <w:r w:rsidR="00D9578F">
              <w:rPr>
                <w:sz w:val="12"/>
                <w:szCs w:val="12"/>
              </w:rPr>
              <w:t>3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60E06D13" w14:textId="03E6372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6 (0.11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1CC54945" w14:textId="1568E56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7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5798ADF6" w14:textId="5834400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6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1756A4AA" w14:textId="74344A9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4</w:t>
            </w:r>
            <w:r w:rsidR="00517A5F">
              <w:rPr>
                <w:sz w:val="12"/>
                <w:szCs w:val="12"/>
              </w:rPr>
              <w:t>1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71F7CF9E" w14:textId="54E2499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9 (0.15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4AE4D3A3" w14:textId="151DB3C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517A5F">
              <w:rPr>
                <w:sz w:val="12"/>
                <w:szCs w:val="12"/>
              </w:rPr>
              <w:t>2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4797FC24" w14:textId="719B4E8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 (0.12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2CB0C872" w14:textId="2F87CDE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0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15068F50" w14:textId="71F398A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1 (0.1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37B4B7FF" w14:textId="07F348F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3</w:t>
            </w:r>
          </w:p>
        </w:tc>
      </w:tr>
      <w:tr w:rsidR="003453F0" w:rsidRPr="00BD06D3" w14:paraId="5F2A52FC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3E72C260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2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5397C4A6" w14:textId="661B80C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0060041A" w14:textId="482923E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7E8A0D38" w14:textId="44EC31F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112A0AE5" w14:textId="3446B6D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14F0A41F" w14:textId="0D14141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6ED50430" w14:textId="5653365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7D0E97D9" w14:textId="6269BB3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33E46E1F" w14:textId="0D4079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5D6172B4" w14:textId="43A5CE7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7E7A3C41" w14:textId="4AEEC40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326673CA" w14:textId="3CD2C62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1F74CEB2" w14:textId="7D090F4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</w:t>
            </w:r>
          </w:p>
        </w:tc>
      </w:tr>
      <w:tr w:rsidR="003453F0" w:rsidRPr="00BD06D3" w14:paraId="645E4BD5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75BE82F5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3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28B2E30C" w14:textId="79ADE82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8 (0.14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71BD0884" w14:textId="1B425BE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6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7BFCA2E4" w14:textId="774298F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5 (0.11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2601F73F" w14:textId="5BCDA88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30322B">
              <w:rPr>
                <w:sz w:val="12"/>
                <w:szCs w:val="12"/>
              </w:rPr>
              <w:t>9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3476ED73" w14:textId="37A085E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6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51802C25" w14:textId="7BC63E0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42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3D2A5957" w14:textId="50685E8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27* (0.14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1CB2268A" w14:textId="7F471C6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3</w:t>
            </w:r>
            <w:r w:rsidR="00517A5F">
              <w:rPr>
                <w:sz w:val="12"/>
                <w:szCs w:val="12"/>
              </w:rPr>
              <w:t>4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797D3DFE" w14:textId="6A53EDB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3 (0.11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54C02C83" w14:textId="6618ED7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</w:t>
            </w:r>
            <w:r w:rsidR="00E069E6">
              <w:rPr>
                <w:sz w:val="12"/>
                <w:szCs w:val="12"/>
              </w:rPr>
              <w:t>5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6B788583" w14:textId="3DEF857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7* (0.09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09A6F053" w14:textId="655BA10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5</w:t>
            </w:r>
            <w:r w:rsidR="00E069E6">
              <w:rPr>
                <w:sz w:val="12"/>
                <w:szCs w:val="12"/>
              </w:rPr>
              <w:t>3</w:t>
            </w:r>
          </w:p>
        </w:tc>
      </w:tr>
      <w:tr w:rsidR="003453F0" w:rsidRPr="00BD06D3" w14:paraId="14B115DF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1090269D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4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05260EA9" w14:textId="1705A8D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32** (0.14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200D10A9" w14:textId="073EB5B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9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3044DDC4" w14:textId="30EAD61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4 (0.11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5CFC6EC9" w14:textId="0BCCD05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3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5B32F2E7" w14:textId="4EA3708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5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4C9D789C" w14:textId="4B627F2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35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5028D9B4" w14:textId="7300AAA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5 (0.13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4A34B0D9" w14:textId="1CB5400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517A5F">
              <w:rPr>
                <w:sz w:val="12"/>
                <w:szCs w:val="12"/>
              </w:rPr>
              <w:t>6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6271423B" w14:textId="639BB0A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5 (0.11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2E06C3A0" w14:textId="706546B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9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548BA412" w14:textId="1291F47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1 (0.08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0C22234E" w14:textId="7856F14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E069E6">
              <w:rPr>
                <w:sz w:val="12"/>
                <w:szCs w:val="12"/>
              </w:rPr>
              <w:t>3</w:t>
            </w:r>
          </w:p>
        </w:tc>
      </w:tr>
      <w:tr w:rsidR="003453F0" w:rsidRPr="00BD06D3" w14:paraId="28FDD949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68A0B7C5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5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78B6DD66" w14:textId="7A212EC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7 (0.15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1A589448" w14:textId="3A74564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5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533D5C4E" w14:textId="7B31369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2 (0.12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740B077B" w14:textId="1C1E3E3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3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662AF025" w14:textId="387D3E3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3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184B9C07" w14:textId="4F45200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</w:t>
            </w:r>
            <w:r w:rsidR="00517A5F">
              <w:rPr>
                <w:sz w:val="12"/>
                <w:szCs w:val="12"/>
              </w:rPr>
              <w:t>4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27AD7131" w14:textId="039EEC0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3 (0.14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43DC2491" w14:textId="29EA0C1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517A5F">
              <w:rPr>
                <w:sz w:val="12"/>
                <w:szCs w:val="12"/>
              </w:rPr>
              <w:t>6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6F739841" w14:textId="2749C06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7 (0.11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40A4DDB0" w14:textId="12DF025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E069E6">
              <w:rPr>
                <w:sz w:val="12"/>
                <w:szCs w:val="12"/>
              </w:rPr>
              <w:t>4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0FD98E52" w14:textId="69542E3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4 (0.08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28358A0D" w14:textId="10695C4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2</w:t>
            </w:r>
          </w:p>
        </w:tc>
      </w:tr>
      <w:tr w:rsidR="003453F0" w:rsidRPr="00BD06D3" w14:paraId="31512C1F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2D8580B7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6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75A7B2FC" w14:textId="2C04F05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5 (0.15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3D8A6AD4" w14:textId="3505209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4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02311578" w14:textId="24EC82A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4 (0.12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301156E4" w14:textId="20C0788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6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243F2872" w14:textId="581E73C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1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25FF7010" w14:textId="12DBCE6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8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537AD6B3" w14:textId="432EE6D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4 (0.14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2A8B7668" w14:textId="158ACBB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517A5F">
              <w:rPr>
                <w:sz w:val="12"/>
                <w:szCs w:val="12"/>
              </w:rPr>
              <w:t>8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434A4467" w14:textId="357D75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5 (0.11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132F0E58" w14:textId="08B70EF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9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0F46012A" w14:textId="0203B8C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8 (0.09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0BA76EC5" w14:textId="71C501F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4</w:t>
            </w:r>
          </w:p>
        </w:tc>
      </w:tr>
      <w:tr w:rsidR="003453F0" w:rsidRPr="00BD06D3" w14:paraId="2BF1B00D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12166FB7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7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01C879C7" w14:textId="278573E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2 (0.15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02F486E9" w14:textId="2DEA9AA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D9578F">
              <w:rPr>
                <w:sz w:val="12"/>
                <w:szCs w:val="12"/>
              </w:rPr>
              <w:t>2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79E85449" w14:textId="42BD554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5 (0.11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60F67BD5" w14:textId="1C3C050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9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6AF994BC" w14:textId="0D71E46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5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03CBE1E4" w14:textId="4598FFB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33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3FA5A964" w14:textId="083C777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9 (0.14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516038B2" w14:textId="1997994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1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736BD68F" w14:textId="14F5258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2 (0.11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0B131A3F" w14:textId="67DF10C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3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76E2A4BF" w14:textId="12CB729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2 (0.09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6FD726A0" w14:textId="73947F88" w:rsidR="003453F0" w:rsidRPr="003453F0" w:rsidRDefault="008507EA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3453F0" w:rsidRPr="00BD06D3" w14:paraId="24B2EDE9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71FBBA29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8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6121B61F" w14:textId="70C9A42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4 (0.16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6554AD95" w14:textId="22ED764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</w:t>
            </w:r>
            <w:r w:rsidR="00D9578F">
              <w:rPr>
                <w:sz w:val="12"/>
                <w:szCs w:val="12"/>
              </w:rPr>
              <w:t>3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7C9423A9" w14:textId="6663258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9 (0.12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5A29183C" w14:textId="0AE01F0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</w:t>
            </w:r>
            <w:r w:rsidR="0030322B">
              <w:rPr>
                <w:sz w:val="12"/>
                <w:szCs w:val="12"/>
              </w:rPr>
              <w:t>6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759389CA" w14:textId="37F7265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3819FBFA" w14:textId="5313D63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3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57E46762" w14:textId="0635B6F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3 (0.14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705EF1F7" w14:textId="3B0EDBE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4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057588FF" w14:textId="2FD309A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7 (0.12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09154049" w14:textId="4417A69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E069E6">
              <w:rPr>
                <w:sz w:val="12"/>
                <w:szCs w:val="12"/>
              </w:rPr>
              <w:t>4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0F4FD2FD" w14:textId="7BF498E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6 (0.09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045DFCAB" w14:textId="5A5E5E4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9</w:t>
            </w:r>
          </w:p>
        </w:tc>
      </w:tr>
      <w:tr w:rsidR="003453F0" w:rsidRPr="00BD06D3" w14:paraId="4178D785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7F5DC98D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9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4C0A121E" w14:textId="4CADB23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22 (0.16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3965F851" w14:textId="71545DF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</w:t>
            </w:r>
            <w:r w:rsidR="00D9578F">
              <w:rPr>
                <w:sz w:val="12"/>
                <w:szCs w:val="12"/>
              </w:rPr>
              <w:t>1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17F41917" w14:textId="47300E2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21* (0.12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0A733CC8" w14:textId="4CA62DE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3</w:t>
            </w:r>
            <w:r w:rsidR="0030322B">
              <w:rPr>
                <w:sz w:val="12"/>
                <w:szCs w:val="12"/>
              </w:rPr>
              <w:t>6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01EF8BB1" w14:textId="55CC610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2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5DCEC045" w14:textId="1E3B573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517A5F">
              <w:rPr>
                <w:sz w:val="12"/>
                <w:szCs w:val="12"/>
              </w:rPr>
              <w:t>6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5FB2EF08" w14:textId="337AC87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2 (0.15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6E890030" w14:textId="658E05E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18D91C10" w14:textId="5B72D90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2 (0.13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5C165792" w14:textId="1485C48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4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602A59FF" w14:textId="31DCE62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 (0.09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53CB834C" w14:textId="6AD1B68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</w:t>
            </w:r>
            <w:r w:rsidR="008507EA">
              <w:rPr>
                <w:sz w:val="12"/>
                <w:szCs w:val="12"/>
              </w:rPr>
              <w:t>9</w:t>
            </w:r>
          </w:p>
        </w:tc>
      </w:tr>
      <w:tr w:rsidR="003453F0" w:rsidRPr="00BD06D3" w14:paraId="2B7D1C79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53F0EC25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10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5CA037AF" w14:textId="5231D26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5 (0.17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0985122A" w14:textId="0A533A9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D9578F">
              <w:rPr>
                <w:sz w:val="12"/>
                <w:szCs w:val="12"/>
              </w:rPr>
              <w:t>5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511683B6" w14:textId="041A492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2 (0.13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67C7CEA2" w14:textId="35FAC66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30322B">
              <w:rPr>
                <w:sz w:val="12"/>
                <w:szCs w:val="12"/>
              </w:rPr>
              <w:t>3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774EFDCE" w14:textId="6F20966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6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2C6BC9B0" w14:textId="709B708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3</w:t>
            </w:r>
            <w:r w:rsidR="00517A5F">
              <w:rPr>
                <w:sz w:val="12"/>
                <w:szCs w:val="12"/>
              </w:rPr>
              <w:t>9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3E253689" w14:textId="2436976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24 (0.15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34A9F831" w14:textId="1638F3F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30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77A34225" w14:textId="2204B79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2 (0.13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4D2D772F" w14:textId="21F312A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E069E6">
              <w:rPr>
                <w:sz w:val="12"/>
                <w:szCs w:val="12"/>
              </w:rPr>
              <w:t>40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644215B9" w14:textId="04EC71F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 (0.1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56483744" w14:textId="051E9F8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31</w:t>
            </w:r>
          </w:p>
        </w:tc>
      </w:tr>
      <w:tr w:rsidR="003453F0" w:rsidRPr="00BD06D3" w14:paraId="026091A5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79BA0F97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11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71F5188D" w14:textId="554D8FD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 (0.17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62BBCD6F" w14:textId="02DACD3F" w:rsidR="003453F0" w:rsidRPr="003453F0" w:rsidRDefault="00D9578F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59C51109" w14:textId="415E01E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2 (0.13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782B6DD1" w14:textId="1F009D2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30322B">
              <w:rPr>
                <w:sz w:val="12"/>
                <w:szCs w:val="12"/>
              </w:rPr>
              <w:t>3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3520EC2E" w14:textId="1697404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6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4B1160ED" w14:textId="75992AD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38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74C0311F" w14:textId="0BB901B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2 (0.16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0C2967FA" w14:textId="100D9D3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2B86A316" w14:textId="1EA4EFE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 (0.12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672B3E7C" w14:textId="75557E2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E069E6">
              <w:rPr>
                <w:sz w:val="12"/>
                <w:szCs w:val="12"/>
              </w:rPr>
              <w:t>20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0108FD6F" w14:textId="332A2D5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8 (0.1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50EF2B65" w14:textId="6BD688D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</w:t>
            </w:r>
            <w:r w:rsidR="008507EA">
              <w:rPr>
                <w:sz w:val="12"/>
                <w:szCs w:val="12"/>
              </w:rPr>
              <w:t>5</w:t>
            </w:r>
          </w:p>
        </w:tc>
      </w:tr>
      <w:tr w:rsidR="003453F0" w:rsidRPr="00BD06D3" w14:paraId="580A3F67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4DC01E9D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12.2020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5E63454D" w14:textId="538576D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6 (0.16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21668AC5" w14:textId="204BBF8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D9578F">
              <w:rPr>
                <w:sz w:val="12"/>
                <w:szCs w:val="12"/>
              </w:rPr>
              <w:t>6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75E65B57" w14:textId="6268ECB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4 (0.13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214B0627" w14:textId="14FF4C6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30322B">
              <w:rPr>
                <w:sz w:val="12"/>
                <w:szCs w:val="12"/>
              </w:rPr>
              <w:t>8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5637CF39" w14:textId="70962DF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3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36159B5E" w14:textId="2123B5C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</w:t>
            </w:r>
            <w:r w:rsidR="00517A5F">
              <w:rPr>
                <w:sz w:val="12"/>
                <w:szCs w:val="12"/>
              </w:rPr>
              <w:t>2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75F640EF" w14:textId="5843323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4 (0.16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0325FE39" w14:textId="72019EB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</w:t>
            </w:r>
            <w:r w:rsidR="00517A5F">
              <w:rPr>
                <w:sz w:val="12"/>
                <w:szCs w:val="12"/>
              </w:rPr>
              <w:t>8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63968BAC" w14:textId="138D45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7 (0.13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217943D1" w14:textId="43336D6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4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442B7CD8" w14:textId="6AF294D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5 (0.09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53615517" w14:textId="26F92A3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</w:t>
            </w:r>
            <w:r w:rsidR="008507EA">
              <w:rPr>
                <w:sz w:val="12"/>
                <w:szCs w:val="12"/>
              </w:rPr>
              <w:t>5</w:t>
            </w:r>
          </w:p>
        </w:tc>
      </w:tr>
      <w:tr w:rsidR="003453F0" w:rsidRPr="00BD06D3" w14:paraId="0D40234E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1C2F296A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1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58547690" w14:textId="3749D26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1 (0.17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3B554ED9" w14:textId="3FD4537F" w:rsidR="003453F0" w:rsidRPr="003453F0" w:rsidRDefault="00D9578F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52BEC12F" w14:textId="209EA15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3 (0.13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7B06068E" w14:textId="4F9403B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30322B">
              <w:rPr>
                <w:sz w:val="12"/>
                <w:szCs w:val="12"/>
              </w:rPr>
              <w:t>5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313677AA" w14:textId="4DB2464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4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119974D3" w14:textId="7C5FF98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5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472381BE" w14:textId="5EDDCB2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32* (0.16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38352D9E" w14:textId="08F536D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6C701F">
              <w:rPr>
                <w:sz w:val="12"/>
                <w:szCs w:val="12"/>
              </w:rPr>
              <w:t>40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6B23C6D6" w14:textId="3251C5C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22* (0.13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568FE1AC" w14:textId="4244CA5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4</w:t>
            </w:r>
            <w:r w:rsidR="00E069E6">
              <w:rPr>
                <w:sz w:val="12"/>
                <w:szCs w:val="12"/>
              </w:rPr>
              <w:t>4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68D16CE8" w14:textId="2298E0C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2 (0.1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454BEFED" w14:textId="641434D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3</w:t>
            </w:r>
            <w:r w:rsidR="00281D89">
              <w:rPr>
                <w:sz w:val="12"/>
                <w:szCs w:val="12"/>
              </w:rPr>
              <w:t>8</w:t>
            </w:r>
          </w:p>
        </w:tc>
      </w:tr>
      <w:tr w:rsidR="003453F0" w:rsidRPr="00BD06D3" w14:paraId="21E1DB17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70971065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2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6E5CE135" w14:textId="33E0EF4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4** (0.17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7C38AB75" w14:textId="763BFAE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3</w:t>
            </w:r>
            <w:r w:rsidR="00D9578F">
              <w:rPr>
                <w:sz w:val="12"/>
                <w:szCs w:val="12"/>
              </w:rPr>
              <w:t>7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2516956D" w14:textId="5968142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32** (0.13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6E6F3C0E" w14:textId="7614CE0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54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3C5FCD89" w14:textId="303834F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5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425CE2B3" w14:textId="17319EA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3</w:t>
            </w:r>
            <w:r w:rsidR="00517A5F">
              <w:rPr>
                <w:sz w:val="12"/>
                <w:szCs w:val="12"/>
              </w:rPr>
              <w:t>2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0071D661" w14:textId="5277585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2 (0.16)</w:t>
            </w: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2A3A098D" w14:textId="63F6DD7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</w:t>
            </w:r>
            <w:r w:rsidR="006C701F">
              <w:rPr>
                <w:sz w:val="12"/>
                <w:szCs w:val="12"/>
              </w:rPr>
              <w:t>5</w:t>
            </w: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0F8D368D" w14:textId="01C12C5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7 (0.13)</w:t>
            </w: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37727369" w14:textId="109C07C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3</w:t>
            </w: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3CC25D79" w14:textId="3484C9F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2 (0.1)</w:t>
            </w: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0788B058" w14:textId="4CE2874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5</w:t>
            </w:r>
          </w:p>
        </w:tc>
      </w:tr>
      <w:tr w:rsidR="003453F0" w:rsidRPr="00BD06D3" w14:paraId="22B55265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709EC0E4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3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155AEC3B" w14:textId="17F05B4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63*** (0.19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5C256195" w14:textId="296C748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5</w:t>
            </w:r>
            <w:r w:rsidR="00D9578F">
              <w:rPr>
                <w:sz w:val="12"/>
                <w:szCs w:val="12"/>
              </w:rPr>
              <w:t>9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211D7C47" w14:textId="614F914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6*** (0.15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03357FE5" w14:textId="40C0232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0</w:t>
            </w:r>
            <w:r w:rsidR="0030322B">
              <w:rPr>
                <w:sz w:val="12"/>
                <w:szCs w:val="12"/>
              </w:rPr>
              <w:t>2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36782E56" w14:textId="7E69C58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4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3B967149" w14:textId="2612936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2</w:t>
            </w:r>
            <w:r w:rsidR="00517A5F">
              <w:rPr>
                <w:sz w:val="12"/>
                <w:szCs w:val="12"/>
              </w:rPr>
              <w:t>5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1584D869" w14:textId="1C7D8C3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246EF449" w14:textId="1779CCA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4F9E5A94" w14:textId="36AD5AB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0905B33D" w14:textId="337D165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3AB9EBF9" w14:textId="60CEB98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099E8DDF" w14:textId="75AF890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471DFF55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2126B0E1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4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645C6674" w14:textId="256BB6C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79*** (0.18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47D34B41" w14:textId="31AC806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73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0FFAD1A9" w14:textId="55D7D1B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62*** (0.14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2449FA17" w14:textId="41C7921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04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450C18F3" w14:textId="414680E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1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7C25FEE3" w14:textId="203B600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5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58B037C9" w14:textId="5B32EBB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7B58F474" w14:textId="4B88963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1EA70F90" w14:textId="51F8205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0A0CBFE3" w14:textId="36FE5BD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262A2043" w14:textId="5716089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3924780B" w14:textId="03547F9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088B8590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64D948B4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sz w:val="12"/>
                <w:szCs w:val="12"/>
              </w:rPr>
              <w:t>05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7EC6FFA6" w14:textId="22ED1E6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7 (0.18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334A707A" w14:textId="20E0D6A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6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49C9C4D2" w14:textId="3789358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 (0.14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5C909796" w14:textId="6C98594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6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32143387" w14:textId="4AD74F9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2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4C099A4F" w14:textId="2BA6D07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517A5F">
              <w:rPr>
                <w:sz w:val="12"/>
                <w:szCs w:val="12"/>
              </w:rPr>
              <w:t>7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2771A17E" w14:textId="11D30EE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4D4D1B9D" w14:textId="68EFCC3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222942C2" w14:textId="527B714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23F2D575" w14:textId="64B60D0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35F3C032" w14:textId="371DD97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63211E12" w14:textId="0F2DB9D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7E945F83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6B8FA3CD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rFonts w:ascii="Calibri" w:hAnsi="Calibri" w:cs="Calibri"/>
                <w:color w:val="000000"/>
                <w:sz w:val="12"/>
                <w:szCs w:val="12"/>
              </w:rPr>
              <w:t>06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008BDC0C" w14:textId="45C9810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47** (0.19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1085737B" w14:textId="39992C7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4</w:t>
            </w:r>
            <w:r w:rsidR="00D9578F">
              <w:rPr>
                <w:sz w:val="12"/>
                <w:szCs w:val="12"/>
              </w:rPr>
              <w:t>4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6AABF539" w14:textId="58EB8C8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38** (0.15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61EB723F" w14:textId="444ACD8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63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208AB7A6" w14:textId="2721DB9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2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04B43034" w14:textId="04BAC1A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1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0FA9E6A7" w14:textId="7E638F8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04024B25" w14:textId="4C85E86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67097FF0" w14:textId="4831F12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727E0E8C" w14:textId="3EFDBD1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6901146E" w14:textId="274CC7B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6979BEAA" w14:textId="4797A56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60BAC01B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1D212A0A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rFonts w:ascii="Calibri" w:hAnsi="Calibri" w:cs="Calibri"/>
                <w:color w:val="000000"/>
                <w:sz w:val="12"/>
                <w:szCs w:val="12"/>
              </w:rPr>
              <w:t>07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1C568871" w14:textId="16166F5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5 (0.18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3EBD237A" w14:textId="08A93B6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</w:t>
            </w:r>
            <w:r w:rsidR="00D91FA7">
              <w:rPr>
                <w:sz w:val="12"/>
                <w:szCs w:val="12"/>
              </w:rPr>
              <w:t>4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7906E3A5" w14:textId="08E5D26E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4 (0.14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18583977" w14:textId="2318EDB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6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0BA13BE9" w14:textId="58C44F3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2 (0.06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43841D88" w14:textId="5F57884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7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3E6DB39D" w14:textId="2264BB1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11905346" w14:textId="0D69D96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68D7519C" w14:textId="30C6879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2762BBD1" w14:textId="4B4D25D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11CC1B38" w14:textId="69B09AF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5E3CE219" w14:textId="3735DFF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2EE58117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7768C2A4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rFonts w:ascii="Calibri" w:hAnsi="Calibri" w:cs="Calibri"/>
                <w:color w:val="000000"/>
                <w:sz w:val="12"/>
                <w:szCs w:val="12"/>
              </w:rPr>
              <w:t>08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090010EE" w14:textId="777DE68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5 (0.19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62963DF8" w14:textId="3C13BA5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</w:t>
            </w:r>
            <w:r w:rsidR="00D91FA7">
              <w:rPr>
                <w:sz w:val="12"/>
                <w:szCs w:val="12"/>
              </w:rPr>
              <w:t>4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38D4462F" w14:textId="309BB95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3 (0.14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429552EA" w14:textId="5BDFD44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</w:t>
            </w:r>
            <w:r w:rsidR="0030322B">
              <w:rPr>
                <w:sz w:val="12"/>
                <w:szCs w:val="12"/>
              </w:rPr>
              <w:t>6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759AACAD" w14:textId="43B096F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1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49DF689A" w14:textId="34DF5E4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7</w:t>
            </w:r>
            <w:r w:rsidR="00517A5F">
              <w:rPr>
                <w:sz w:val="12"/>
                <w:szCs w:val="12"/>
              </w:rPr>
              <w:t>6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1ABCAA3F" w14:textId="7C7FADA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52DC059B" w14:textId="49352FF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5DCFF987" w14:textId="187CEF6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0EA4914E" w14:textId="0BF99E90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5A6707F8" w14:textId="0244A0C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3DA99C7F" w14:textId="1DD7C68F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71D54B37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359617BD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rFonts w:ascii="Calibri" w:hAnsi="Calibri" w:cs="Calibri"/>
                <w:color w:val="000000"/>
                <w:sz w:val="12"/>
                <w:szCs w:val="12"/>
              </w:rPr>
              <w:t>09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5A1972F8" w14:textId="00EA044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 (0.19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1D5C6E9C" w14:textId="78303290" w:rsidR="003453F0" w:rsidRPr="003453F0" w:rsidRDefault="00D91FA7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7E0C1A54" w14:textId="6D740F0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21 (0.15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315B098B" w14:textId="6C10B2A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3</w:t>
            </w:r>
            <w:r w:rsidR="00517A5F">
              <w:rPr>
                <w:sz w:val="12"/>
                <w:szCs w:val="12"/>
              </w:rPr>
              <w:t>6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0C89EB3F" w14:textId="32ABBEEA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6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221289E2" w14:textId="57A3742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42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3C406D35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0EAA566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37C0B60F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771529B9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01EE9AF7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39BBB9D7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32A3813E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1EB37338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rFonts w:ascii="Calibri" w:hAnsi="Calibri" w:cs="Calibri"/>
                <w:color w:val="000000"/>
                <w:sz w:val="12"/>
                <w:szCs w:val="12"/>
              </w:rPr>
              <w:t>10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6557F718" w14:textId="1F68FDD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38* (0.2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7AAF460E" w14:textId="34AB1BB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35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311F8E55" w14:textId="5A3DADC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4*** (0.15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22A4277A" w14:textId="2353DDE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67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0E8B2992" w14:textId="75EA209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0BC68D00" w14:textId="6374C24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5B1BED00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595FF516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514A2FE6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261C5B67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28EB57E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67974E4B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0A5C6BDE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45A1F3E0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rFonts w:ascii="Calibri" w:hAnsi="Calibri" w:cs="Calibri"/>
                <w:color w:val="000000"/>
                <w:sz w:val="12"/>
                <w:szCs w:val="12"/>
              </w:rPr>
              <w:t>11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7115B5BC" w14:textId="0891E106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46** (0.2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68E9D392" w14:textId="114D219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4</w:t>
            </w:r>
            <w:r w:rsidR="00D91FA7">
              <w:rPr>
                <w:sz w:val="12"/>
                <w:szCs w:val="12"/>
              </w:rPr>
              <w:t>3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6D6685FE" w14:textId="2CCBDB0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38** (0.15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112F4814" w14:textId="570D650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6</w:t>
            </w:r>
            <w:r w:rsidR="00517A5F">
              <w:rPr>
                <w:sz w:val="12"/>
                <w:szCs w:val="12"/>
              </w:rPr>
              <w:t>5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5DECE2D5" w14:textId="3BD5530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2 (0.08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63C6EEBA" w14:textId="37E8D372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0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61C13E3E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4D7DC736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6D5031AA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388E38CD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4325D5A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1D81746E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1079F056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16A2D734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rFonts w:ascii="Calibri" w:hAnsi="Calibri" w:cs="Calibri"/>
                <w:color w:val="000000"/>
                <w:sz w:val="12"/>
                <w:szCs w:val="12"/>
              </w:rPr>
              <w:t>12.2021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0026982C" w14:textId="4197ECD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24 (0.19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63A87EE3" w14:textId="7A048E7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22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5218BF6E" w14:textId="116D261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 (0.14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1A74B595" w14:textId="1BDA1ABD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</w:t>
            </w:r>
            <w:r w:rsidR="00517A5F">
              <w:rPr>
                <w:sz w:val="12"/>
                <w:szCs w:val="12"/>
              </w:rPr>
              <w:t>7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0A66C7B6" w14:textId="2504204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2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24083589" w14:textId="19407E4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3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69FA86E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4B157C3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124A59D1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49645DA0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2A688D88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080A5C0C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48A34C64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3105BAA8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rFonts w:ascii="Calibri" w:hAnsi="Calibri" w:cs="Calibri"/>
                <w:color w:val="000000"/>
                <w:sz w:val="12"/>
                <w:szCs w:val="12"/>
              </w:rPr>
              <w:t>01.2022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43D68756" w14:textId="2105A84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5 (0.2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1812D2F3" w14:textId="5A395DC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4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25336C8D" w14:textId="21461DEC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11 (0.15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40D82082" w14:textId="65CFA263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18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3E63F969" w14:textId="64F0B2B5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3 (0.07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1C641759" w14:textId="69959CE9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</w:t>
            </w:r>
            <w:r w:rsidR="00517A5F">
              <w:rPr>
                <w:sz w:val="12"/>
                <w:szCs w:val="12"/>
              </w:rPr>
              <w:t>9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46E081E1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2DE378B2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0A9A03FB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51977A51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3B3C4FDD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13D0B458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  <w:tr w:rsidR="003453F0" w:rsidRPr="00BD06D3" w14:paraId="7F8A0D5A" w14:textId="77777777" w:rsidTr="00B8106F">
        <w:trPr>
          <w:trHeight w:val="293"/>
        </w:trPr>
        <w:tc>
          <w:tcPr>
            <w:tcW w:w="697" w:type="dxa"/>
            <w:tcMar>
              <w:left w:w="57" w:type="dxa"/>
              <w:right w:w="57" w:type="dxa"/>
            </w:tcMar>
            <w:vAlign w:val="bottom"/>
          </w:tcPr>
          <w:p w14:paraId="3BB6698D" w14:textId="77777777" w:rsidR="003453F0" w:rsidRPr="00BD06D3" w:rsidRDefault="003453F0" w:rsidP="003453F0">
            <w:pPr>
              <w:jc w:val="right"/>
              <w:rPr>
                <w:sz w:val="12"/>
                <w:szCs w:val="12"/>
              </w:rPr>
            </w:pPr>
            <w:r w:rsidRPr="00BD06D3">
              <w:rPr>
                <w:rFonts w:ascii="Calibri" w:hAnsi="Calibri" w:cs="Calibri"/>
                <w:color w:val="000000"/>
                <w:sz w:val="12"/>
                <w:szCs w:val="12"/>
              </w:rPr>
              <w:t>02.2022</w:t>
            </w:r>
          </w:p>
        </w:tc>
        <w:tc>
          <w:tcPr>
            <w:tcW w:w="858" w:type="dxa"/>
            <w:tcMar>
              <w:left w:w="57" w:type="dxa"/>
              <w:right w:w="57" w:type="dxa"/>
            </w:tcMar>
            <w:vAlign w:val="bottom"/>
          </w:tcPr>
          <w:p w14:paraId="5FFC1C2A" w14:textId="716C083B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19 (0.19)</w:t>
            </w:r>
          </w:p>
        </w:tc>
        <w:tc>
          <w:tcPr>
            <w:tcW w:w="536" w:type="dxa"/>
            <w:tcMar>
              <w:left w:w="57" w:type="dxa"/>
              <w:right w:w="57" w:type="dxa"/>
            </w:tcMar>
            <w:vAlign w:val="bottom"/>
          </w:tcPr>
          <w:p w14:paraId="65D15E35" w14:textId="2BB17488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1</w:t>
            </w:r>
            <w:r w:rsidR="00D91FA7">
              <w:rPr>
                <w:sz w:val="12"/>
                <w:szCs w:val="12"/>
              </w:rPr>
              <w:t>8</w:t>
            </w:r>
          </w:p>
        </w:tc>
        <w:tc>
          <w:tcPr>
            <w:tcW w:w="881" w:type="dxa"/>
            <w:tcMar>
              <w:left w:w="57" w:type="dxa"/>
              <w:right w:w="57" w:type="dxa"/>
            </w:tcMar>
            <w:vAlign w:val="bottom"/>
          </w:tcPr>
          <w:p w14:paraId="2C180720" w14:textId="544FA81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0.03 (0.15)</w:t>
            </w:r>
          </w:p>
        </w:tc>
        <w:tc>
          <w:tcPr>
            <w:tcW w:w="513" w:type="dxa"/>
            <w:tcMar>
              <w:left w:w="57" w:type="dxa"/>
              <w:right w:w="57" w:type="dxa"/>
            </w:tcMar>
            <w:vAlign w:val="bottom"/>
          </w:tcPr>
          <w:p w14:paraId="30D6115F" w14:textId="51D04FBC" w:rsidR="003453F0" w:rsidRPr="003453F0" w:rsidRDefault="00517A5F" w:rsidP="00B92DC4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05" w:type="dxa"/>
            <w:tcMar>
              <w:left w:w="57" w:type="dxa"/>
              <w:right w:w="57" w:type="dxa"/>
            </w:tcMar>
            <w:vAlign w:val="bottom"/>
          </w:tcPr>
          <w:p w14:paraId="1F652C93" w14:textId="0B1B6621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0.06 (0.08)</w:t>
            </w:r>
          </w:p>
        </w:tc>
        <w:tc>
          <w:tcPr>
            <w:tcW w:w="489" w:type="dxa"/>
            <w:tcMar>
              <w:left w:w="57" w:type="dxa"/>
              <w:right w:w="57" w:type="dxa"/>
            </w:tcMar>
            <w:vAlign w:val="bottom"/>
          </w:tcPr>
          <w:p w14:paraId="076BCCB0" w14:textId="3F8FC054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  <w:r w:rsidRPr="003453F0">
              <w:rPr>
                <w:sz w:val="12"/>
                <w:szCs w:val="12"/>
              </w:rPr>
              <w:t>-4</w:t>
            </w:r>
            <w:r w:rsidR="00517A5F">
              <w:rPr>
                <w:sz w:val="12"/>
                <w:szCs w:val="12"/>
              </w:rPr>
              <w:t>5</w:t>
            </w:r>
          </w:p>
        </w:tc>
        <w:tc>
          <w:tcPr>
            <w:tcW w:w="928" w:type="dxa"/>
            <w:tcMar>
              <w:left w:w="57" w:type="dxa"/>
              <w:right w:w="57" w:type="dxa"/>
            </w:tcMar>
            <w:vAlign w:val="bottom"/>
          </w:tcPr>
          <w:p w14:paraId="4D9821C7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6" w:type="dxa"/>
            <w:tcMar>
              <w:left w:w="57" w:type="dxa"/>
              <w:right w:w="57" w:type="dxa"/>
            </w:tcMar>
            <w:vAlign w:val="bottom"/>
          </w:tcPr>
          <w:p w14:paraId="60549EB7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0" w:type="dxa"/>
            <w:tcMar>
              <w:left w:w="57" w:type="dxa"/>
              <w:right w:w="57" w:type="dxa"/>
            </w:tcMar>
            <w:vAlign w:val="bottom"/>
          </w:tcPr>
          <w:p w14:paraId="2959C100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84" w:type="dxa"/>
            <w:tcMar>
              <w:left w:w="57" w:type="dxa"/>
              <w:right w:w="57" w:type="dxa"/>
            </w:tcMar>
            <w:vAlign w:val="bottom"/>
          </w:tcPr>
          <w:p w14:paraId="734DF3C4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33" w:type="dxa"/>
            <w:tcMar>
              <w:left w:w="57" w:type="dxa"/>
              <w:right w:w="57" w:type="dxa"/>
            </w:tcMar>
            <w:vAlign w:val="bottom"/>
          </w:tcPr>
          <w:p w14:paraId="108D8D15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62" w:type="dxa"/>
            <w:tcMar>
              <w:left w:w="57" w:type="dxa"/>
              <w:right w:w="57" w:type="dxa"/>
            </w:tcMar>
            <w:vAlign w:val="bottom"/>
          </w:tcPr>
          <w:p w14:paraId="216A213E" w14:textId="77777777" w:rsidR="003453F0" w:rsidRPr="003453F0" w:rsidRDefault="003453F0" w:rsidP="00B92DC4">
            <w:pPr>
              <w:jc w:val="right"/>
              <w:rPr>
                <w:sz w:val="12"/>
                <w:szCs w:val="12"/>
              </w:rPr>
            </w:pPr>
          </w:p>
        </w:tc>
      </w:tr>
    </w:tbl>
    <w:p w14:paraId="613DE0A6" w14:textId="59C1AF3D" w:rsidR="000260C7" w:rsidRPr="00B8106F" w:rsidRDefault="000478AC" w:rsidP="000478AC">
      <w:r w:rsidRPr="00563543">
        <w:rPr>
          <w:b/>
          <w:bCs/>
        </w:rPr>
        <w:t>Table A2. Event study estimates of the monthly difference in mental health consultations</w:t>
      </w:r>
      <w:r w:rsidR="002A5435" w:rsidRPr="00563543">
        <w:rPr>
          <w:b/>
          <w:bCs/>
        </w:rPr>
        <w:t xml:space="preserve"> and dispensed prescribed drugs</w:t>
      </w:r>
      <w:r w:rsidRPr="00563543">
        <w:rPr>
          <w:b/>
          <w:bCs/>
        </w:rPr>
        <w:t>.</w:t>
      </w:r>
    </w:p>
    <w:p w14:paraId="7B23991F" w14:textId="08D238FA" w:rsidR="00C50D05" w:rsidRPr="0089447E" w:rsidRDefault="000478AC">
      <w:r w:rsidRPr="00C50D05">
        <w:rPr>
          <w:b/>
          <w:bCs/>
        </w:rPr>
        <w:t>T</w:t>
      </w:r>
      <w:r w:rsidR="00B00AA0" w:rsidRPr="00C50D05">
        <w:rPr>
          <w:b/>
          <w:bCs/>
        </w:rPr>
        <w:t>able A</w:t>
      </w:r>
      <w:r w:rsidR="00A95950">
        <w:rPr>
          <w:b/>
          <w:bCs/>
        </w:rPr>
        <w:t>2</w:t>
      </w:r>
      <w:r w:rsidR="00B00AA0" w:rsidRPr="00A95950">
        <w:rPr>
          <w:b/>
          <w:bCs/>
        </w:rPr>
        <w:t xml:space="preserve"> notes:</w:t>
      </w:r>
      <w:r w:rsidR="002C211D" w:rsidRPr="00A95950">
        <w:rPr>
          <w:b/>
          <w:bCs/>
        </w:rPr>
        <w:t xml:space="preserve"> </w:t>
      </w:r>
      <w:r w:rsidR="00215AB8" w:rsidRPr="00A95950">
        <w:t>Results from event study models</w:t>
      </w:r>
      <w:r w:rsidR="00215AB8" w:rsidRPr="00A95950">
        <w:rPr>
          <w:b/>
          <w:bCs/>
        </w:rPr>
        <w:t xml:space="preserve"> </w:t>
      </w:r>
      <w:r w:rsidR="00215AB8" w:rsidRPr="00A95950">
        <w:rPr>
          <w:rStyle w:val="normaltextrun"/>
          <w:rFonts w:ascii="Calibri" w:hAnsi="Calibri"/>
          <w:color w:val="000000"/>
          <w:shd w:val="clear" w:color="auto" w:fill="FFFFFF"/>
        </w:rPr>
        <w:t>(β)</w:t>
      </w:r>
      <w:r w:rsidR="00215AB8">
        <w:rPr>
          <w:rStyle w:val="normaltextrun"/>
          <w:rFonts w:ascii="Calibri" w:hAnsi="Calibri"/>
          <w:color w:val="000000"/>
          <w:shd w:val="clear" w:color="auto" w:fill="FFFFFF"/>
        </w:rPr>
        <w:t xml:space="preserve"> quantify the change in mental health outcomes (measured as change in percentage points), controlling for age, year of enrollment and a dummy variable for the duration variable in month.</w:t>
      </w:r>
      <w:r w:rsidR="00D754B2" w:rsidRPr="486AEB86">
        <w:rPr>
          <w:rStyle w:val="normaltextrun"/>
          <w:rFonts w:ascii="Calibri" w:hAnsi="Calibri"/>
          <w:color w:val="000000" w:themeColor="text1"/>
        </w:rPr>
        <w:t xml:space="preserve"> March 2020 (t-1) is set to </w:t>
      </w:r>
      <w:r w:rsidR="00D9578F" w:rsidRPr="486AEB86">
        <w:rPr>
          <w:rStyle w:val="normaltextrun"/>
          <w:rFonts w:ascii="Calibri" w:hAnsi="Calibri"/>
          <w:color w:val="000000" w:themeColor="text1"/>
        </w:rPr>
        <w:t>reference</w:t>
      </w:r>
      <w:r w:rsidR="00D754B2" w:rsidRPr="486AEB86">
        <w:rPr>
          <w:rStyle w:val="normaltextrun"/>
          <w:rFonts w:ascii="Calibri" w:hAnsi="Calibri"/>
          <w:color w:val="000000" w:themeColor="text1"/>
        </w:rPr>
        <w:t xml:space="preserve"> period. </w:t>
      </w:r>
      <w:r w:rsidR="00215AB8">
        <w:rPr>
          <w:rStyle w:val="normaltextrun"/>
          <w:rFonts w:ascii="Calibri" w:hAnsi="Calibri"/>
          <w:color w:val="000000"/>
          <w:shd w:val="clear" w:color="auto" w:fill="FFFFFF"/>
        </w:rPr>
        <w:t xml:space="preserve"> Standard errors (SEs) are clustered on individuals. In addition to the presentation of results in absolute terms, relative differences in percent (Rel. %) are also presented, calculated by dividing the absolute </w:t>
      </w:r>
      <w:r w:rsidR="00215AB8">
        <w:rPr>
          <w:rStyle w:val="normaltextrun"/>
          <w:rFonts w:ascii="Calibri" w:hAnsi="Calibri"/>
          <w:color w:val="000000"/>
          <w:shd w:val="clear" w:color="auto" w:fill="FFFFFF"/>
        </w:rPr>
        <w:lastRenderedPageBreak/>
        <w:t>estimate (and corresponding standard error) for each of the post-periods by the monthly average health outcome for the pandemic students in the period prior to the pandemic (January 2019-February 2020 for consultation</w:t>
      </w:r>
      <w:r w:rsidR="00E4055F">
        <w:rPr>
          <w:rStyle w:val="normaltextrun"/>
          <w:rFonts w:ascii="Calibri" w:hAnsi="Calibri"/>
          <w:color w:val="000000"/>
          <w:shd w:val="clear" w:color="auto" w:fill="FFFFFF"/>
        </w:rPr>
        <w:t>s</w:t>
      </w:r>
      <w:r w:rsidR="00215AB8">
        <w:rPr>
          <w:rStyle w:val="normaltextrun"/>
          <w:rFonts w:ascii="Calibri" w:hAnsi="Calibri"/>
          <w:color w:val="000000"/>
          <w:shd w:val="clear" w:color="auto" w:fill="FFFFFF"/>
        </w:rPr>
        <w:t xml:space="preserve"> and October 2019-February 2020 for dispensed prescription drugs). Stars indicate confidence levels (*p≤0.1; **p≤0.05; ***p≤0.01).</w:t>
      </w:r>
      <w:r w:rsidR="00215AB8">
        <w:rPr>
          <w:rStyle w:val="eop"/>
          <w:rFonts w:ascii="Calibri" w:hAnsi="Calibri"/>
          <w:color w:val="000000"/>
          <w:shd w:val="clear" w:color="auto" w:fill="FFFFFF"/>
        </w:rPr>
        <w:t> </w:t>
      </w:r>
      <w:r w:rsidR="00215AB8">
        <w:t xml:space="preserve"> </w:t>
      </w:r>
    </w:p>
    <w:sectPr w:rsidR="00C50D05" w:rsidRPr="008944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91D35F" w14:textId="77777777" w:rsidR="003E3D3C" w:rsidRDefault="003E3D3C" w:rsidP="00205E2A">
      <w:pPr>
        <w:spacing w:after="0" w:line="240" w:lineRule="auto"/>
      </w:pPr>
      <w:r>
        <w:separator/>
      </w:r>
    </w:p>
  </w:endnote>
  <w:endnote w:type="continuationSeparator" w:id="0">
    <w:p w14:paraId="3E859D4D" w14:textId="77777777" w:rsidR="003E3D3C" w:rsidRDefault="003E3D3C" w:rsidP="00205E2A">
      <w:pPr>
        <w:spacing w:after="0" w:line="240" w:lineRule="auto"/>
      </w:pPr>
      <w:r>
        <w:continuationSeparator/>
      </w:r>
    </w:p>
  </w:endnote>
  <w:endnote w:type="continuationNotice" w:id="1">
    <w:p w14:paraId="6F23E966" w14:textId="77777777" w:rsidR="003E3D3C" w:rsidRDefault="003E3D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A4E807" w14:textId="77777777" w:rsidR="003E3D3C" w:rsidRDefault="003E3D3C" w:rsidP="00205E2A">
      <w:pPr>
        <w:spacing w:after="0" w:line="240" w:lineRule="auto"/>
      </w:pPr>
      <w:r>
        <w:separator/>
      </w:r>
    </w:p>
  </w:footnote>
  <w:footnote w:type="continuationSeparator" w:id="0">
    <w:p w14:paraId="005BD3C9" w14:textId="77777777" w:rsidR="003E3D3C" w:rsidRDefault="003E3D3C" w:rsidP="00205E2A">
      <w:pPr>
        <w:spacing w:after="0" w:line="240" w:lineRule="auto"/>
      </w:pPr>
      <w:r>
        <w:continuationSeparator/>
      </w:r>
    </w:p>
  </w:footnote>
  <w:footnote w:type="continuationNotice" w:id="1">
    <w:p w14:paraId="553B28FD" w14:textId="77777777" w:rsidR="003E3D3C" w:rsidRDefault="003E3D3C">
      <w:pPr>
        <w:spacing w:after="0" w:line="240" w:lineRule="auto"/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 Grøsland">
    <w15:presenceInfo w15:providerId="AD" w15:userId="S::Mari.Grosland@fhi.no::5d0197f6-1f1a-4e3d-b388-2199d0b81c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202"/>
    <w:rsid w:val="000260C7"/>
    <w:rsid w:val="0003672C"/>
    <w:rsid w:val="00041A1F"/>
    <w:rsid w:val="000478AC"/>
    <w:rsid w:val="000522FF"/>
    <w:rsid w:val="000831DE"/>
    <w:rsid w:val="00091E8E"/>
    <w:rsid w:val="000A3804"/>
    <w:rsid w:val="000B414A"/>
    <w:rsid w:val="00107E51"/>
    <w:rsid w:val="00133E75"/>
    <w:rsid w:val="00150502"/>
    <w:rsid w:val="001A5601"/>
    <w:rsid w:val="001B3AE9"/>
    <w:rsid w:val="001D2515"/>
    <w:rsid w:val="00205E2A"/>
    <w:rsid w:val="00215708"/>
    <w:rsid w:val="00215AB8"/>
    <w:rsid w:val="002230A0"/>
    <w:rsid w:val="00273DC4"/>
    <w:rsid w:val="00281D89"/>
    <w:rsid w:val="002A5435"/>
    <w:rsid w:val="002C211D"/>
    <w:rsid w:val="002E154D"/>
    <w:rsid w:val="0030322B"/>
    <w:rsid w:val="0030627C"/>
    <w:rsid w:val="003258C6"/>
    <w:rsid w:val="00330EB4"/>
    <w:rsid w:val="003453F0"/>
    <w:rsid w:val="00362823"/>
    <w:rsid w:val="00372F58"/>
    <w:rsid w:val="003C421D"/>
    <w:rsid w:val="003E3D3C"/>
    <w:rsid w:val="00413D16"/>
    <w:rsid w:val="00444206"/>
    <w:rsid w:val="00452023"/>
    <w:rsid w:val="004F05DF"/>
    <w:rsid w:val="00503437"/>
    <w:rsid w:val="005048B0"/>
    <w:rsid w:val="00517A5F"/>
    <w:rsid w:val="005346CE"/>
    <w:rsid w:val="00546DF4"/>
    <w:rsid w:val="005623BD"/>
    <w:rsid w:val="00563543"/>
    <w:rsid w:val="00582191"/>
    <w:rsid w:val="005A7DE3"/>
    <w:rsid w:val="005B2A1E"/>
    <w:rsid w:val="005B54FF"/>
    <w:rsid w:val="005B6476"/>
    <w:rsid w:val="005C521C"/>
    <w:rsid w:val="005F004D"/>
    <w:rsid w:val="005F6497"/>
    <w:rsid w:val="00617321"/>
    <w:rsid w:val="00620B42"/>
    <w:rsid w:val="00642202"/>
    <w:rsid w:val="0064415E"/>
    <w:rsid w:val="00652903"/>
    <w:rsid w:val="006539C2"/>
    <w:rsid w:val="00673A2E"/>
    <w:rsid w:val="006B393F"/>
    <w:rsid w:val="006C69B6"/>
    <w:rsid w:val="006C701F"/>
    <w:rsid w:val="00716963"/>
    <w:rsid w:val="00727B2C"/>
    <w:rsid w:val="007321E8"/>
    <w:rsid w:val="00754B7E"/>
    <w:rsid w:val="00792136"/>
    <w:rsid w:val="007B2462"/>
    <w:rsid w:val="007B38B0"/>
    <w:rsid w:val="007C1A91"/>
    <w:rsid w:val="007C7423"/>
    <w:rsid w:val="007D0840"/>
    <w:rsid w:val="007E2AD1"/>
    <w:rsid w:val="008507EA"/>
    <w:rsid w:val="008727DC"/>
    <w:rsid w:val="0089447E"/>
    <w:rsid w:val="00926FED"/>
    <w:rsid w:val="009558C3"/>
    <w:rsid w:val="00963586"/>
    <w:rsid w:val="0096370B"/>
    <w:rsid w:val="009B566E"/>
    <w:rsid w:val="009C245F"/>
    <w:rsid w:val="009D0162"/>
    <w:rsid w:val="009D068F"/>
    <w:rsid w:val="009D1AEF"/>
    <w:rsid w:val="009D220B"/>
    <w:rsid w:val="009F6481"/>
    <w:rsid w:val="00A0418A"/>
    <w:rsid w:val="00A14973"/>
    <w:rsid w:val="00A14DB6"/>
    <w:rsid w:val="00A16363"/>
    <w:rsid w:val="00A2481E"/>
    <w:rsid w:val="00A45B9E"/>
    <w:rsid w:val="00A46D4B"/>
    <w:rsid w:val="00A55E28"/>
    <w:rsid w:val="00A57CA0"/>
    <w:rsid w:val="00A75162"/>
    <w:rsid w:val="00A91ABA"/>
    <w:rsid w:val="00A95950"/>
    <w:rsid w:val="00AB78F2"/>
    <w:rsid w:val="00AC5711"/>
    <w:rsid w:val="00AD4629"/>
    <w:rsid w:val="00AE5AA8"/>
    <w:rsid w:val="00AE646D"/>
    <w:rsid w:val="00B00AA0"/>
    <w:rsid w:val="00B0275B"/>
    <w:rsid w:val="00B05A76"/>
    <w:rsid w:val="00B21C39"/>
    <w:rsid w:val="00B225DC"/>
    <w:rsid w:val="00B34BF6"/>
    <w:rsid w:val="00B351CA"/>
    <w:rsid w:val="00B3692D"/>
    <w:rsid w:val="00B63C96"/>
    <w:rsid w:val="00B8106F"/>
    <w:rsid w:val="00B92DC4"/>
    <w:rsid w:val="00BD06D3"/>
    <w:rsid w:val="00BE4FC8"/>
    <w:rsid w:val="00C429B5"/>
    <w:rsid w:val="00C50D05"/>
    <w:rsid w:val="00C80082"/>
    <w:rsid w:val="00C8205D"/>
    <w:rsid w:val="00C86763"/>
    <w:rsid w:val="00CB29D2"/>
    <w:rsid w:val="00CF1BD1"/>
    <w:rsid w:val="00CF43E0"/>
    <w:rsid w:val="00D667F1"/>
    <w:rsid w:val="00D727ED"/>
    <w:rsid w:val="00D74B8B"/>
    <w:rsid w:val="00D754B2"/>
    <w:rsid w:val="00D9081E"/>
    <w:rsid w:val="00D91FA7"/>
    <w:rsid w:val="00D9578F"/>
    <w:rsid w:val="00DB5AC1"/>
    <w:rsid w:val="00E00757"/>
    <w:rsid w:val="00E0559A"/>
    <w:rsid w:val="00E061BD"/>
    <w:rsid w:val="00E069E6"/>
    <w:rsid w:val="00E4055F"/>
    <w:rsid w:val="00E43CF4"/>
    <w:rsid w:val="00EE55CB"/>
    <w:rsid w:val="00EE7E64"/>
    <w:rsid w:val="00F05475"/>
    <w:rsid w:val="00F23BB5"/>
    <w:rsid w:val="00F549D8"/>
    <w:rsid w:val="00F62832"/>
    <w:rsid w:val="00F676CC"/>
    <w:rsid w:val="00F75244"/>
    <w:rsid w:val="00F85D79"/>
    <w:rsid w:val="00FB4415"/>
    <w:rsid w:val="00FF2F74"/>
    <w:rsid w:val="09748A32"/>
    <w:rsid w:val="486AE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DF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205E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05E2A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205E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5E2A"/>
    <w:rPr>
      <w:lang w:val="en-US"/>
    </w:rPr>
  </w:style>
  <w:style w:type="table" w:customStyle="1" w:styleId="Tabellrutenett2">
    <w:name w:val="Tabellrutenett2"/>
    <w:basedOn w:val="TableNormal"/>
    <w:next w:val="TableGrid"/>
    <w:uiPriority w:val="39"/>
    <w:rsid w:val="00205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50D05"/>
  </w:style>
  <w:style w:type="character" w:customStyle="1" w:styleId="eop">
    <w:name w:val="eop"/>
    <w:basedOn w:val="DefaultParagraphFont"/>
    <w:rsid w:val="00C50D05"/>
  </w:style>
  <w:style w:type="character" w:customStyle="1" w:styleId="spellingerror">
    <w:name w:val="spellingerror"/>
    <w:basedOn w:val="DefaultParagraphFont"/>
    <w:rsid w:val="001D2515"/>
  </w:style>
  <w:style w:type="character" w:styleId="CommentReference">
    <w:name w:val="annotation reference"/>
    <w:basedOn w:val="DefaultParagraphFont"/>
    <w:uiPriority w:val="99"/>
    <w:semiHidden/>
    <w:unhideWhenUsed/>
    <w:rsid w:val="001B3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A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AE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AE9"/>
    <w:rPr>
      <w:b/>
      <w:bCs/>
      <w:sz w:val="20"/>
      <w:szCs w:val="20"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rsid w:val="00CF43E0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CF43E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06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205E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05E2A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205E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5E2A"/>
    <w:rPr>
      <w:lang w:val="en-US"/>
    </w:rPr>
  </w:style>
  <w:style w:type="table" w:customStyle="1" w:styleId="Tabellrutenett2">
    <w:name w:val="Tabellrutenett2"/>
    <w:basedOn w:val="TableNormal"/>
    <w:next w:val="TableGrid"/>
    <w:uiPriority w:val="39"/>
    <w:rsid w:val="00205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50D05"/>
  </w:style>
  <w:style w:type="character" w:customStyle="1" w:styleId="eop">
    <w:name w:val="eop"/>
    <w:basedOn w:val="DefaultParagraphFont"/>
    <w:rsid w:val="00C50D05"/>
  </w:style>
  <w:style w:type="character" w:customStyle="1" w:styleId="spellingerror">
    <w:name w:val="spellingerror"/>
    <w:basedOn w:val="DefaultParagraphFont"/>
    <w:rsid w:val="001D2515"/>
  </w:style>
  <w:style w:type="character" w:styleId="CommentReference">
    <w:name w:val="annotation reference"/>
    <w:basedOn w:val="DefaultParagraphFont"/>
    <w:uiPriority w:val="99"/>
    <w:semiHidden/>
    <w:unhideWhenUsed/>
    <w:rsid w:val="001B3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A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AE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AE9"/>
    <w:rPr>
      <w:b/>
      <w:bCs/>
      <w:sz w:val="20"/>
      <w:szCs w:val="20"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rsid w:val="00CF43E0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CF43E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06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5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20" ma:contentTypeDescription="Opprett et nytt dokument." ma:contentTypeScope="" ma:versionID="64a2f9547697a702eb58500606d5ae8d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deabefa1e43fc914803b09f1673a4270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lcf76f155ced4ddcb4097134ff3c332f xmlns="25bd0144-3965-4b72-afa8-fa3e15a91bf3">
      <Terms xmlns="http://schemas.microsoft.com/office/infopath/2007/PartnerControls"/>
    </lcf76f155ced4ddcb4097134ff3c332f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  <SharedWithUsers xmlns="5e37fdce-a390-4594-998e-12b3b8953b8a">
      <UserInfo>
        <DisplayName>Rannveig Kaldager Hart</DisplayName>
        <AccountId>37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9AB557E7-A697-4C0B-A1C7-5961B35DF0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98C663-5005-4A0B-9C98-32A883B33C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e37fdce-a390-4594-998e-12b3b8953b8a"/>
    <ds:schemaRef ds:uri="25bd0144-3965-4b72-afa8-fa3e15a9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3CC9A9-F8BD-410C-B637-5643CA24DDBC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25bd0144-3965-4b72-afa8-fa3e15a91bf3"/>
    <ds:schemaRef ds:uri="5e37fdce-a390-4594-998e-12b3b8953b8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4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en, Vilde Bergstad</dc:creator>
  <cp:keywords/>
  <dc:description/>
  <cp:lastModifiedBy>Remjun Delos Reyes</cp:lastModifiedBy>
  <cp:revision>13</cp:revision>
  <dcterms:created xsi:type="dcterms:W3CDTF">2022-07-08T11:46:00Z</dcterms:created>
  <dcterms:modified xsi:type="dcterms:W3CDTF">2022-11-2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DFED766A8E94EBA2D517F35641187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</Properties>
</file>